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6D0F6" w14:textId="236BF795" w:rsidR="00AF2DF6" w:rsidRPr="005864B5" w:rsidRDefault="00F440EC" w:rsidP="00AF2DF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Hlk3838295"/>
      <w:bookmarkStart w:id="1" w:name="_GoBack"/>
      <w:bookmarkEnd w:id="1"/>
      <w:r>
        <w:rPr>
          <w:rFonts w:ascii="Arial" w:hAnsi="Arial" w:cs="Arial"/>
          <w:b/>
          <w:sz w:val="24"/>
          <w:szCs w:val="24"/>
        </w:rPr>
        <w:t xml:space="preserve">S3 </w:t>
      </w:r>
      <w:r w:rsidR="00AF2DF6" w:rsidRPr="005864B5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r w:rsidR="00AF2DF6" w:rsidRPr="005864B5">
        <w:rPr>
          <w:rFonts w:ascii="Arial" w:hAnsi="Arial" w:cs="Arial"/>
          <w:b/>
          <w:sz w:val="24"/>
          <w:szCs w:val="24"/>
        </w:rPr>
        <w:t xml:space="preserve"> Transitions and expressions </w:t>
      </w:r>
      <w:r w:rsidR="00161020">
        <w:rPr>
          <w:rFonts w:ascii="Arial" w:hAnsi="Arial" w:cs="Arial"/>
          <w:b/>
          <w:sz w:val="24"/>
          <w:szCs w:val="24"/>
        </w:rPr>
        <w:t>in</w:t>
      </w:r>
      <w:r w:rsidR="00161020" w:rsidRPr="005864B5">
        <w:rPr>
          <w:rFonts w:ascii="Arial" w:hAnsi="Arial" w:cs="Arial"/>
          <w:b/>
          <w:sz w:val="24"/>
          <w:szCs w:val="24"/>
        </w:rPr>
        <w:t xml:space="preserve"> </w:t>
      </w:r>
      <w:r w:rsidR="00AF2DF6" w:rsidRPr="005864B5">
        <w:rPr>
          <w:rFonts w:ascii="Arial" w:hAnsi="Arial" w:cs="Arial"/>
          <w:b/>
          <w:sz w:val="24"/>
          <w:szCs w:val="24"/>
        </w:rPr>
        <w:t>the stochastic compartmental model</w:t>
      </w:r>
      <w:r>
        <w:rPr>
          <w:rFonts w:ascii="Arial" w:hAnsi="Arial" w:cs="Arial"/>
          <w:b/>
          <w:sz w:val="24"/>
          <w:szCs w:val="24"/>
        </w:rPr>
        <w:t>.</w:t>
      </w:r>
      <w:r w:rsidRPr="006B0F74">
        <w:rPr>
          <w:rFonts w:ascii="Arial" w:hAnsi="Arial" w:cs="Arial"/>
          <w:sz w:val="24"/>
          <w:szCs w:val="24"/>
        </w:rPr>
        <w:t xml:space="preserve"> For a pictorial depiction of the transitions, see </w:t>
      </w:r>
      <w:r w:rsidR="00804CF4" w:rsidRPr="006B0F74">
        <w:rPr>
          <w:rFonts w:ascii="Arial" w:hAnsi="Arial" w:cs="Arial"/>
          <w:sz w:val="24"/>
          <w:szCs w:val="24"/>
        </w:rPr>
        <w:t>S5 Fig.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535"/>
        <w:gridCol w:w="3330"/>
        <w:gridCol w:w="3785"/>
        <w:gridCol w:w="2835"/>
      </w:tblGrid>
      <w:tr w:rsidR="005864B5" w:rsidRPr="005864B5" w14:paraId="6330B742" w14:textId="77777777" w:rsidTr="006B0F74">
        <w:trPr>
          <w:trHeight w:val="565"/>
          <w:tblHeader/>
        </w:trPr>
        <w:tc>
          <w:tcPr>
            <w:tcW w:w="535" w:type="dxa"/>
            <w:shd w:val="clear" w:color="auto" w:fill="D9D9D9" w:themeFill="background1" w:themeFillShade="D9"/>
          </w:tcPr>
          <w:bookmarkEnd w:id="0"/>
          <w:p w14:paraId="48DB3D51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5864B5">
              <w:rPr>
                <w:rFonts w:ascii="Arial" w:hAnsi="Arial" w:cs="Arial"/>
                <w:b/>
                <w:szCs w:val="24"/>
              </w:rPr>
              <w:t>#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1DCC1F00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5864B5">
              <w:rPr>
                <w:rFonts w:ascii="Arial" w:hAnsi="Arial" w:cs="Arial"/>
                <w:b/>
                <w:szCs w:val="24"/>
              </w:rPr>
              <w:t>Transition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3ACDFCEC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5864B5">
              <w:rPr>
                <w:rFonts w:ascii="Arial" w:hAnsi="Arial" w:cs="Arial"/>
                <w:b/>
                <w:szCs w:val="24"/>
              </w:rPr>
              <w:t>Expression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B6CACE0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5864B5">
              <w:rPr>
                <w:rFonts w:ascii="Arial" w:hAnsi="Arial" w:cs="Arial"/>
                <w:b/>
                <w:szCs w:val="24"/>
              </w:rPr>
              <w:t>Transition due to:</w:t>
            </w:r>
          </w:p>
        </w:tc>
      </w:tr>
      <w:tr w:rsidR="005864B5" w:rsidRPr="005864B5" w14:paraId="3A2922CD" w14:textId="77777777" w:rsidTr="00837F20">
        <w:trPr>
          <w:trHeight w:val="784"/>
        </w:trPr>
        <w:tc>
          <w:tcPr>
            <w:tcW w:w="535" w:type="dxa"/>
            <w:vAlign w:val="center"/>
          </w:tcPr>
          <w:p w14:paraId="5EF34D6B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1</w:t>
            </w:r>
          </w:p>
        </w:tc>
        <w:tc>
          <w:tcPr>
            <w:tcW w:w="3330" w:type="dxa"/>
            <w:vAlign w:val="center"/>
          </w:tcPr>
          <w:p w14:paraId="36EDF809" w14:textId="77777777" w:rsidR="00AF2DF6" w:rsidRPr="005864B5" w:rsidRDefault="00AF2DF6" w:rsidP="00837F20">
            <w:pPr>
              <w:spacing w:after="12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S</w:t>
            </w:r>
            <w:r w:rsidRPr="005864B5">
              <w:rPr>
                <w:rFonts w:ascii="Arial" w:hAnsi="Arial" w:cs="Arial"/>
                <w:vertAlign w:val="subscript"/>
              </w:rPr>
              <w:t>HCW</w:t>
            </w:r>
            <w:r w:rsidRPr="005864B5">
              <w:rPr>
                <w:rFonts w:ascii="Arial" w:hAnsi="Arial" w:cs="Arial"/>
              </w:rPr>
              <w:t>, E) → (S</w:t>
            </w:r>
            <w:r w:rsidRPr="005864B5">
              <w:rPr>
                <w:rFonts w:ascii="Arial" w:hAnsi="Arial" w:cs="Arial"/>
                <w:vertAlign w:val="subscript"/>
              </w:rPr>
              <w:t>HCW</w:t>
            </w:r>
            <w:r w:rsidRPr="005864B5">
              <w:rPr>
                <w:rFonts w:ascii="Arial" w:hAnsi="Arial" w:cs="Arial"/>
              </w:rPr>
              <w:t xml:space="preserve"> − 1, E + 1)</w:t>
            </w:r>
          </w:p>
        </w:tc>
        <w:tc>
          <w:tcPr>
            <w:tcW w:w="3785" w:type="dxa"/>
            <w:vAlign w:val="center"/>
          </w:tcPr>
          <w:p w14:paraId="625135E7" w14:textId="054A4A7C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cs="Arial"/>
                <w:b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16"/>
                            <w:szCs w:val="18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  <m:t>I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</w:rPr>
                                  <m:t>→HCW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H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H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</w:rPr>
                                  <m:t>→HCW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D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D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</w:rPr>
                                  <m:t>→HCW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8"/>
                          </w:rPr>
                          <m:t>N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sz w:val="16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8"/>
                      </w:rPr>
                      <m:t>HCW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608DC771" w14:textId="2B73F7A0" w:rsidR="00AF2DF6" w:rsidRPr="005864B5" w:rsidRDefault="00A467F9" w:rsidP="00A467F9">
            <w:pPr>
              <w:spacing w:before="240"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ection </w:t>
            </w:r>
            <w:r w:rsidR="00AF2DF6" w:rsidRPr="005864B5">
              <w:rPr>
                <w:rFonts w:ascii="Arial" w:hAnsi="Arial" w:cs="Arial"/>
              </w:rPr>
              <w:t xml:space="preserve">of healthcare workers </w:t>
            </w:r>
            <w:r>
              <w:rPr>
                <w:rFonts w:ascii="Arial" w:hAnsi="Arial" w:cs="Arial"/>
              </w:rPr>
              <w:t>by</w:t>
            </w:r>
            <w:r w:rsidRPr="005864B5">
              <w:rPr>
                <w:rFonts w:ascii="Arial" w:hAnsi="Arial" w:cs="Arial"/>
              </w:rPr>
              <w:t xml:space="preserve"> </w:t>
            </w:r>
            <w:r w:rsidR="00AF2DF6" w:rsidRPr="005864B5">
              <w:rPr>
                <w:rFonts w:ascii="Arial" w:hAnsi="Arial" w:cs="Arial"/>
              </w:rPr>
              <w:t>infected, hospitalized</w:t>
            </w:r>
            <w:r w:rsidR="00F05D96">
              <w:rPr>
                <w:rFonts w:ascii="Arial" w:hAnsi="Arial" w:cs="Arial"/>
              </w:rPr>
              <w:t>,</w:t>
            </w:r>
            <w:r w:rsidR="00AF2DF6" w:rsidRPr="005864B5">
              <w:rPr>
                <w:rFonts w:ascii="Arial" w:hAnsi="Arial" w:cs="Arial"/>
              </w:rPr>
              <w:t xml:space="preserve"> and dead but not buried individuals</w:t>
            </w:r>
          </w:p>
        </w:tc>
      </w:tr>
      <w:tr w:rsidR="005864B5" w:rsidRPr="005864B5" w14:paraId="1074D178" w14:textId="77777777" w:rsidTr="00837F20">
        <w:trPr>
          <w:trHeight w:val="989"/>
        </w:trPr>
        <w:tc>
          <w:tcPr>
            <w:tcW w:w="535" w:type="dxa"/>
            <w:vAlign w:val="center"/>
          </w:tcPr>
          <w:p w14:paraId="5728E9C3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2</w:t>
            </w:r>
          </w:p>
        </w:tc>
        <w:tc>
          <w:tcPr>
            <w:tcW w:w="3330" w:type="dxa"/>
            <w:vAlign w:val="center"/>
          </w:tcPr>
          <w:p w14:paraId="579CCF21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S</w:t>
            </w:r>
            <w:r w:rsidRPr="005864B5">
              <w:rPr>
                <w:rFonts w:ascii="Arial" w:hAnsi="Arial" w:cs="Arial"/>
                <w:vertAlign w:val="subscript"/>
              </w:rPr>
              <w:t>G</w:t>
            </w:r>
            <w:r w:rsidRPr="005864B5">
              <w:rPr>
                <w:rFonts w:ascii="Arial" w:hAnsi="Arial" w:cs="Arial"/>
              </w:rPr>
              <w:t>, E) → (S</w:t>
            </w:r>
            <w:r w:rsidRPr="005864B5">
              <w:rPr>
                <w:rFonts w:ascii="Arial" w:hAnsi="Arial" w:cs="Arial"/>
                <w:vertAlign w:val="subscript"/>
              </w:rPr>
              <w:t>G</w:t>
            </w:r>
            <w:r w:rsidRPr="005864B5">
              <w:rPr>
                <w:rFonts w:ascii="Arial" w:hAnsi="Arial" w:cs="Arial"/>
              </w:rPr>
              <w:t xml:space="preserve"> − 1, E + 1)</w:t>
            </w:r>
          </w:p>
        </w:tc>
        <w:tc>
          <w:tcPr>
            <w:tcW w:w="3785" w:type="dxa"/>
            <w:vAlign w:val="center"/>
          </w:tcPr>
          <w:p w14:paraId="35C31768" w14:textId="40E373BB" w:rsidR="00AF2DF6" w:rsidRPr="005864B5" w:rsidRDefault="005D515F" w:rsidP="00663D27">
            <w:pPr>
              <w:spacing w:before="240" w:after="200" w:line="276" w:lineRule="auto"/>
              <w:jc w:val="center"/>
              <w:rPr>
                <w:rFonts w:cs="Arial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16"/>
                            <w:szCs w:val="18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  <m:t>I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I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</w:rPr>
                                  <m:t>→NHCW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H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H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</w:rPr>
                                  <m:t>→NHCW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D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6"/>
                                        <w:szCs w:val="18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D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→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6"/>
                                    <w:szCs w:val="18"/>
                                  </w:rPr>
                                  <m:t>NHCW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8"/>
                          </w:rPr>
                          <m:t>N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sz w:val="16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8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1865B245" w14:textId="6F7B175F" w:rsidR="00AF2DF6" w:rsidRPr="005864B5" w:rsidRDefault="00A467F9" w:rsidP="00A467F9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Infection </w:t>
            </w:r>
            <w:r w:rsidR="00AF2DF6" w:rsidRPr="005864B5">
              <w:rPr>
                <w:rFonts w:ascii="Arial" w:hAnsi="Arial" w:cs="Arial"/>
              </w:rPr>
              <w:t xml:space="preserve">of </w:t>
            </w:r>
            <w:r w:rsidR="00F05D96">
              <w:rPr>
                <w:rFonts w:ascii="Arial" w:hAnsi="Arial" w:cs="Arial"/>
              </w:rPr>
              <w:t xml:space="preserve">the </w:t>
            </w:r>
            <w:r w:rsidR="00AF2DF6" w:rsidRPr="005864B5">
              <w:rPr>
                <w:rFonts w:ascii="Arial" w:hAnsi="Arial" w:cs="Arial"/>
              </w:rPr>
              <w:t xml:space="preserve">general population </w:t>
            </w:r>
            <w:r>
              <w:rPr>
                <w:rFonts w:ascii="Arial" w:hAnsi="Arial" w:cs="Arial"/>
              </w:rPr>
              <w:t>(non-healthcare workers) by</w:t>
            </w:r>
            <w:r w:rsidRPr="005864B5">
              <w:rPr>
                <w:rFonts w:ascii="Arial" w:hAnsi="Arial" w:cs="Arial"/>
              </w:rPr>
              <w:t xml:space="preserve"> </w:t>
            </w:r>
            <w:r w:rsidR="00AF2DF6" w:rsidRPr="005864B5">
              <w:rPr>
                <w:rFonts w:ascii="Arial" w:hAnsi="Arial" w:cs="Arial"/>
              </w:rPr>
              <w:t>infected, hospitalized</w:t>
            </w:r>
            <w:r w:rsidR="00F05D96">
              <w:rPr>
                <w:rFonts w:ascii="Arial" w:hAnsi="Arial" w:cs="Arial"/>
              </w:rPr>
              <w:t>,</w:t>
            </w:r>
            <w:r w:rsidR="00AF2DF6" w:rsidRPr="005864B5">
              <w:rPr>
                <w:rFonts w:ascii="Arial" w:hAnsi="Arial" w:cs="Arial"/>
              </w:rPr>
              <w:t xml:space="preserve"> and dead but not buried individuals</w:t>
            </w:r>
          </w:p>
        </w:tc>
      </w:tr>
      <w:tr w:rsidR="005864B5" w:rsidRPr="005864B5" w14:paraId="67EE7977" w14:textId="77777777" w:rsidTr="00837F20">
        <w:trPr>
          <w:trHeight w:val="904"/>
        </w:trPr>
        <w:tc>
          <w:tcPr>
            <w:tcW w:w="535" w:type="dxa"/>
            <w:vAlign w:val="center"/>
          </w:tcPr>
          <w:p w14:paraId="6C94983F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3</w:t>
            </w:r>
          </w:p>
        </w:tc>
        <w:tc>
          <w:tcPr>
            <w:tcW w:w="3330" w:type="dxa"/>
            <w:vAlign w:val="center"/>
          </w:tcPr>
          <w:p w14:paraId="1BA196CF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S</w:t>
            </w:r>
            <w:r w:rsidRPr="005864B5">
              <w:rPr>
                <w:rFonts w:ascii="Arial" w:hAnsi="Arial" w:cs="Arial"/>
                <w:vertAlign w:val="subscript"/>
              </w:rPr>
              <w:t>HCW</w:t>
            </w:r>
            <w:r w:rsidRPr="005864B5">
              <w:rPr>
                <w:rFonts w:ascii="Arial" w:hAnsi="Arial" w:cs="Arial"/>
              </w:rPr>
              <w:t>, V</w:t>
            </w:r>
            <w:r w:rsidRPr="005864B5">
              <w:rPr>
                <w:rFonts w:ascii="Arial" w:hAnsi="Arial" w:cs="Arial"/>
                <w:vertAlign w:val="subscript"/>
              </w:rPr>
              <w:t>1</w:t>
            </w:r>
            <w:r w:rsidRPr="005864B5">
              <w:rPr>
                <w:rFonts w:ascii="Arial" w:hAnsi="Arial" w:cs="Arial"/>
              </w:rPr>
              <w:t>) → (S</w:t>
            </w:r>
            <w:r w:rsidRPr="005864B5">
              <w:rPr>
                <w:rFonts w:ascii="Arial" w:hAnsi="Arial" w:cs="Arial"/>
                <w:vertAlign w:val="subscript"/>
              </w:rPr>
              <w:t>HCW</w:t>
            </w:r>
            <w:r w:rsidRPr="005864B5">
              <w:rPr>
                <w:rFonts w:ascii="Arial" w:hAnsi="Arial" w:cs="Arial"/>
              </w:rPr>
              <w:t xml:space="preserve"> − 1, V</w:t>
            </w:r>
            <w:r w:rsidRPr="005864B5">
              <w:rPr>
                <w:rFonts w:ascii="Arial" w:hAnsi="Arial" w:cs="Arial"/>
                <w:vertAlign w:val="subscript"/>
              </w:rPr>
              <w:t>1</w:t>
            </w:r>
            <w:r w:rsidRPr="005864B5">
              <w:rPr>
                <w:rFonts w:ascii="Arial" w:hAnsi="Arial" w:cs="Arial"/>
              </w:rPr>
              <w:t xml:space="preserve"> + 1)</w:t>
            </w:r>
          </w:p>
        </w:tc>
        <w:tc>
          <w:tcPr>
            <w:tcW w:w="3785" w:type="dxa"/>
            <w:vAlign w:val="center"/>
          </w:tcPr>
          <w:p w14:paraId="212348A9" w14:textId="77777777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eastAsia="Yu Mincho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HCW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61A73D7B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Vaccination of healthcare workers</w:t>
            </w:r>
          </w:p>
        </w:tc>
      </w:tr>
      <w:tr w:rsidR="005864B5" w:rsidRPr="005864B5" w14:paraId="59EAE9E2" w14:textId="77777777" w:rsidTr="00837F20">
        <w:trPr>
          <w:trHeight w:val="904"/>
        </w:trPr>
        <w:tc>
          <w:tcPr>
            <w:tcW w:w="535" w:type="dxa"/>
            <w:vAlign w:val="center"/>
          </w:tcPr>
          <w:p w14:paraId="42B6A5A5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4</w:t>
            </w:r>
          </w:p>
        </w:tc>
        <w:tc>
          <w:tcPr>
            <w:tcW w:w="3330" w:type="dxa"/>
            <w:vAlign w:val="center"/>
          </w:tcPr>
          <w:p w14:paraId="73FD757E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S</w:t>
            </w:r>
            <w:r w:rsidRPr="005864B5">
              <w:rPr>
                <w:rFonts w:ascii="Arial" w:hAnsi="Arial" w:cs="Arial"/>
                <w:vertAlign w:val="subscript"/>
              </w:rPr>
              <w:t>G</w:t>
            </w:r>
            <w:r w:rsidRPr="005864B5">
              <w:rPr>
                <w:rFonts w:ascii="Arial" w:hAnsi="Arial" w:cs="Arial"/>
              </w:rPr>
              <w:t>, V</w:t>
            </w:r>
            <w:r w:rsidRPr="005864B5">
              <w:rPr>
                <w:rFonts w:ascii="Arial" w:hAnsi="Arial" w:cs="Arial"/>
                <w:vertAlign w:val="subscript"/>
              </w:rPr>
              <w:t>3</w:t>
            </w:r>
            <w:r w:rsidRPr="005864B5">
              <w:rPr>
                <w:rFonts w:ascii="Arial" w:hAnsi="Arial" w:cs="Arial"/>
              </w:rPr>
              <w:t>) → (S</w:t>
            </w:r>
            <w:r w:rsidRPr="005864B5">
              <w:rPr>
                <w:rFonts w:ascii="Arial" w:hAnsi="Arial" w:cs="Arial"/>
                <w:vertAlign w:val="subscript"/>
              </w:rPr>
              <w:t>G</w:t>
            </w:r>
            <w:r w:rsidRPr="005864B5">
              <w:rPr>
                <w:rFonts w:ascii="Arial" w:hAnsi="Arial" w:cs="Arial"/>
              </w:rPr>
              <w:t xml:space="preserve"> − 1, V</w:t>
            </w:r>
            <w:r w:rsidRPr="005864B5">
              <w:rPr>
                <w:rFonts w:ascii="Arial" w:hAnsi="Arial" w:cs="Arial"/>
                <w:vertAlign w:val="subscript"/>
              </w:rPr>
              <w:t>3</w:t>
            </w:r>
            <w:r w:rsidRPr="005864B5">
              <w:rPr>
                <w:rFonts w:ascii="Arial" w:hAnsi="Arial" w:cs="Arial"/>
              </w:rPr>
              <w:t xml:space="preserve"> + 1)</w:t>
            </w:r>
          </w:p>
        </w:tc>
        <w:tc>
          <w:tcPr>
            <w:tcW w:w="3785" w:type="dxa"/>
            <w:vAlign w:val="center"/>
          </w:tcPr>
          <w:p w14:paraId="5D9158B6" w14:textId="77777777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eastAsia="Yu Mincho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2C05145C" w14:textId="05E0F91B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 xml:space="preserve">Vaccination of </w:t>
            </w:r>
            <w:r w:rsidR="00F05D96">
              <w:rPr>
                <w:rFonts w:ascii="Arial" w:hAnsi="Arial" w:cs="Arial"/>
              </w:rPr>
              <w:t xml:space="preserve">the </w:t>
            </w:r>
            <w:r w:rsidRPr="005864B5">
              <w:rPr>
                <w:rFonts w:ascii="Arial" w:hAnsi="Arial" w:cs="Arial"/>
              </w:rPr>
              <w:t>general population</w:t>
            </w:r>
          </w:p>
        </w:tc>
      </w:tr>
      <w:tr w:rsidR="005864B5" w:rsidRPr="005864B5" w14:paraId="362E67C2" w14:textId="77777777" w:rsidTr="00837F20">
        <w:trPr>
          <w:trHeight w:val="904"/>
        </w:trPr>
        <w:tc>
          <w:tcPr>
            <w:tcW w:w="535" w:type="dxa"/>
            <w:vAlign w:val="center"/>
          </w:tcPr>
          <w:p w14:paraId="241B627D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5</w:t>
            </w:r>
          </w:p>
        </w:tc>
        <w:tc>
          <w:tcPr>
            <w:tcW w:w="3330" w:type="dxa"/>
            <w:vAlign w:val="center"/>
          </w:tcPr>
          <w:p w14:paraId="499E11A7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V</w:t>
            </w:r>
            <w:r w:rsidRPr="005864B5">
              <w:rPr>
                <w:rFonts w:ascii="Arial" w:hAnsi="Arial" w:cs="Arial"/>
                <w:vertAlign w:val="subscript"/>
              </w:rPr>
              <w:t>1</w:t>
            </w:r>
            <w:r w:rsidRPr="005864B5">
              <w:rPr>
                <w:rFonts w:ascii="Arial" w:hAnsi="Arial" w:cs="Arial"/>
              </w:rPr>
              <w:t>, V</w:t>
            </w:r>
            <w:r w:rsidRPr="005864B5">
              <w:rPr>
                <w:rFonts w:ascii="Arial" w:hAnsi="Arial" w:cs="Arial"/>
                <w:vertAlign w:val="subscript"/>
              </w:rPr>
              <w:t>2</w:t>
            </w:r>
            <w:r w:rsidRPr="005864B5">
              <w:rPr>
                <w:rFonts w:ascii="Arial" w:hAnsi="Arial" w:cs="Arial"/>
              </w:rPr>
              <w:t>) → (V</w:t>
            </w:r>
            <w:r w:rsidRPr="005864B5">
              <w:rPr>
                <w:rFonts w:ascii="Arial" w:hAnsi="Arial" w:cs="Arial"/>
                <w:vertAlign w:val="subscript"/>
              </w:rPr>
              <w:t xml:space="preserve">1 </w:t>
            </w:r>
            <w:r w:rsidRPr="005864B5">
              <w:rPr>
                <w:rFonts w:ascii="Arial" w:hAnsi="Arial" w:cs="Arial"/>
              </w:rPr>
              <w:t>-1, V</w:t>
            </w:r>
            <w:r w:rsidRPr="005864B5">
              <w:rPr>
                <w:rFonts w:ascii="Arial" w:hAnsi="Arial" w:cs="Arial"/>
                <w:vertAlign w:val="subscript"/>
              </w:rPr>
              <w:t xml:space="preserve">2 </w:t>
            </w:r>
            <w:r w:rsidRPr="005864B5">
              <w:rPr>
                <w:rFonts w:ascii="Arial" w:hAnsi="Arial" w:cs="Arial"/>
              </w:rPr>
              <w:t>+1)</w:t>
            </w:r>
          </w:p>
        </w:tc>
        <w:tc>
          <w:tcPr>
            <w:tcW w:w="3785" w:type="dxa"/>
            <w:vAlign w:val="center"/>
          </w:tcPr>
          <w:p w14:paraId="50180F01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eastAsia="Yu Mincho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ϕ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46048350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lang w:val="en-IN"/>
              </w:rPr>
            </w:pPr>
            <w:r w:rsidRPr="005864B5">
              <w:rPr>
                <w:rFonts w:ascii="Arial" w:hAnsi="Arial" w:cs="Arial"/>
              </w:rPr>
              <w:t>Onset of efficacy of vaccine</w:t>
            </w:r>
          </w:p>
        </w:tc>
      </w:tr>
      <w:tr w:rsidR="005864B5" w:rsidRPr="005864B5" w14:paraId="484DE988" w14:textId="77777777" w:rsidTr="00837F20">
        <w:trPr>
          <w:trHeight w:val="904"/>
        </w:trPr>
        <w:tc>
          <w:tcPr>
            <w:tcW w:w="535" w:type="dxa"/>
            <w:vAlign w:val="center"/>
          </w:tcPr>
          <w:p w14:paraId="2D4F5332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6</w:t>
            </w:r>
          </w:p>
        </w:tc>
        <w:tc>
          <w:tcPr>
            <w:tcW w:w="3330" w:type="dxa"/>
            <w:vAlign w:val="center"/>
          </w:tcPr>
          <w:p w14:paraId="57377736" w14:textId="4E53E4DF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V</w:t>
            </w:r>
            <w:r w:rsidRPr="005864B5">
              <w:rPr>
                <w:rFonts w:ascii="Arial" w:hAnsi="Arial" w:cs="Arial"/>
                <w:vertAlign w:val="subscript"/>
              </w:rPr>
              <w:t>3</w:t>
            </w:r>
            <w:r w:rsidRPr="005864B5">
              <w:rPr>
                <w:rFonts w:ascii="Arial" w:hAnsi="Arial" w:cs="Arial"/>
              </w:rPr>
              <w:t>, V</w:t>
            </w:r>
            <w:r w:rsidRPr="005864B5">
              <w:rPr>
                <w:rFonts w:ascii="Arial" w:hAnsi="Arial" w:cs="Arial"/>
                <w:vertAlign w:val="subscript"/>
              </w:rPr>
              <w:t>4</w:t>
            </w:r>
            <w:r w:rsidRPr="005864B5">
              <w:rPr>
                <w:rFonts w:ascii="Arial" w:hAnsi="Arial" w:cs="Arial"/>
              </w:rPr>
              <w:t>) → (V</w:t>
            </w:r>
            <w:r w:rsidRPr="005864B5">
              <w:rPr>
                <w:rFonts w:ascii="Arial" w:hAnsi="Arial" w:cs="Arial"/>
                <w:vertAlign w:val="subscript"/>
              </w:rPr>
              <w:t xml:space="preserve">3 </w:t>
            </w:r>
            <w:r w:rsidRPr="005864B5">
              <w:rPr>
                <w:rFonts w:ascii="Arial" w:hAnsi="Arial" w:cs="Arial"/>
              </w:rPr>
              <w:t>-1, V</w:t>
            </w:r>
            <w:r w:rsidR="003232CB">
              <w:rPr>
                <w:rFonts w:ascii="Arial" w:hAnsi="Arial" w:cs="Arial"/>
                <w:vertAlign w:val="subscript"/>
              </w:rPr>
              <w:t>4</w:t>
            </w:r>
            <w:r w:rsidRPr="005864B5">
              <w:rPr>
                <w:rFonts w:ascii="Arial" w:hAnsi="Arial" w:cs="Arial"/>
                <w:vertAlign w:val="subscript"/>
              </w:rPr>
              <w:t xml:space="preserve"> </w:t>
            </w:r>
            <w:r w:rsidRPr="005864B5">
              <w:rPr>
                <w:rFonts w:ascii="Arial" w:hAnsi="Arial" w:cs="Arial"/>
              </w:rPr>
              <w:t>+1)</w:t>
            </w:r>
          </w:p>
        </w:tc>
        <w:tc>
          <w:tcPr>
            <w:tcW w:w="3785" w:type="dxa"/>
            <w:vAlign w:val="center"/>
          </w:tcPr>
          <w:p w14:paraId="05E5287D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eastAsia="Yu Mincho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ϕ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35" w:type="dxa"/>
            <w:vAlign w:val="center"/>
          </w:tcPr>
          <w:p w14:paraId="434EFD08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Onset of efficacy of vaccine</w:t>
            </w:r>
          </w:p>
        </w:tc>
      </w:tr>
      <w:tr w:rsidR="005864B5" w:rsidRPr="005864B5" w14:paraId="5842F4DC" w14:textId="77777777" w:rsidTr="00837F20">
        <w:trPr>
          <w:trHeight w:val="911"/>
        </w:trPr>
        <w:tc>
          <w:tcPr>
            <w:tcW w:w="535" w:type="dxa"/>
            <w:vAlign w:val="center"/>
          </w:tcPr>
          <w:p w14:paraId="7004E723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7</w:t>
            </w:r>
          </w:p>
        </w:tc>
        <w:tc>
          <w:tcPr>
            <w:tcW w:w="3330" w:type="dxa"/>
            <w:vAlign w:val="center"/>
          </w:tcPr>
          <w:p w14:paraId="072416AA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V</w:t>
            </w:r>
            <w:r w:rsidRPr="005864B5">
              <w:rPr>
                <w:rFonts w:ascii="Arial" w:hAnsi="Arial" w:cs="Arial"/>
                <w:vertAlign w:val="subscript"/>
              </w:rPr>
              <w:t>1</w:t>
            </w:r>
            <w:r w:rsidRPr="005864B5">
              <w:rPr>
                <w:rFonts w:ascii="Arial" w:hAnsi="Arial" w:cs="Arial"/>
              </w:rPr>
              <w:t>, E) → (V</w:t>
            </w:r>
            <w:r w:rsidRPr="005864B5">
              <w:rPr>
                <w:rFonts w:ascii="Arial" w:hAnsi="Arial" w:cs="Arial"/>
                <w:vertAlign w:val="subscript"/>
              </w:rPr>
              <w:t xml:space="preserve">1 </w:t>
            </w:r>
            <w:r w:rsidRPr="005864B5">
              <w:rPr>
                <w:rFonts w:ascii="Arial" w:hAnsi="Arial" w:cs="Arial"/>
              </w:rPr>
              <w:t>-1, E</w:t>
            </w:r>
            <w:r w:rsidRPr="005864B5">
              <w:rPr>
                <w:rFonts w:ascii="Arial" w:hAnsi="Arial" w:cs="Arial"/>
                <w:vertAlign w:val="subscript"/>
              </w:rPr>
              <w:t xml:space="preserve"> </w:t>
            </w:r>
            <w:r w:rsidRPr="005864B5">
              <w:rPr>
                <w:rFonts w:ascii="Arial" w:hAnsi="Arial" w:cs="Arial"/>
              </w:rPr>
              <w:t>+1)</w:t>
            </w:r>
          </w:p>
        </w:tc>
        <w:tc>
          <w:tcPr>
            <w:tcW w:w="3785" w:type="dxa"/>
            <w:vAlign w:val="center"/>
          </w:tcPr>
          <w:p w14:paraId="0E862F6F" w14:textId="46FA962F" w:rsidR="00AF2DF6" w:rsidRPr="00663D27" w:rsidRDefault="005D515F" w:rsidP="00837F20">
            <w:pPr>
              <w:spacing w:before="240" w:after="200" w:line="276" w:lineRule="auto"/>
              <w:jc w:val="center"/>
              <w:rPr>
                <w:rFonts w:eastAsia="Yu Mincho" w:cs="Arial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Arial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I→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H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H→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D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D→HCW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Arial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</w:rPr>
                          <m:t>1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2835" w:type="dxa"/>
            <w:vAlign w:val="center"/>
          </w:tcPr>
          <w:p w14:paraId="4CD6673A" w14:textId="0CC67990" w:rsidR="00AF2DF6" w:rsidRPr="005864B5" w:rsidRDefault="00A467F9" w:rsidP="00A467F9">
            <w:pPr>
              <w:spacing w:before="240"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ection</w:t>
            </w:r>
            <w:r w:rsidRPr="005864B5">
              <w:rPr>
                <w:rFonts w:ascii="Arial" w:hAnsi="Arial" w:cs="Arial"/>
              </w:rPr>
              <w:t xml:space="preserve"> </w:t>
            </w:r>
            <w:r w:rsidR="00AF2DF6" w:rsidRPr="005864B5">
              <w:rPr>
                <w:rFonts w:ascii="Arial" w:hAnsi="Arial" w:cs="Arial"/>
              </w:rPr>
              <w:t xml:space="preserve">of vaccinated healthcare workers before onset of efficacy </w:t>
            </w:r>
            <w:r>
              <w:rPr>
                <w:rFonts w:ascii="Arial" w:hAnsi="Arial" w:cs="Arial"/>
              </w:rPr>
              <w:t>by</w:t>
            </w:r>
            <w:r w:rsidRPr="005864B5">
              <w:rPr>
                <w:rFonts w:ascii="Arial" w:hAnsi="Arial" w:cs="Arial"/>
              </w:rPr>
              <w:t xml:space="preserve"> </w:t>
            </w:r>
            <w:r w:rsidR="00AF2DF6" w:rsidRPr="005864B5">
              <w:rPr>
                <w:rFonts w:ascii="Arial" w:hAnsi="Arial" w:cs="Arial"/>
              </w:rPr>
              <w:t>infected, hospitalized</w:t>
            </w:r>
            <w:r w:rsidR="00F05D96">
              <w:rPr>
                <w:rFonts w:ascii="Arial" w:hAnsi="Arial" w:cs="Arial"/>
              </w:rPr>
              <w:t>,</w:t>
            </w:r>
            <w:r w:rsidR="00AF2DF6" w:rsidRPr="005864B5">
              <w:rPr>
                <w:rFonts w:ascii="Arial" w:hAnsi="Arial" w:cs="Arial"/>
              </w:rPr>
              <w:t xml:space="preserve"> and dead but not buried individuals</w:t>
            </w:r>
          </w:p>
        </w:tc>
      </w:tr>
      <w:tr w:rsidR="005864B5" w:rsidRPr="005864B5" w14:paraId="17B71106" w14:textId="77777777" w:rsidTr="00837F20">
        <w:trPr>
          <w:trHeight w:val="626"/>
        </w:trPr>
        <w:tc>
          <w:tcPr>
            <w:tcW w:w="535" w:type="dxa"/>
            <w:vAlign w:val="center"/>
          </w:tcPr>
          <w:p w14:paraId="1BB87F21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8</w:t>
            </w:r>
          </w:p>
        </w:tc>
        <w:tc>
          <w:tcPr>
            <w:tcW w:w="3330" w:type="dxa"/>
            <w:vAlign w:val="center"/>
          </w:tcPr>
          <w:p w14:paraId="0FF1DB59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V</w:t>
            </w:r>
            <w:r w:rsidRPr="005864B5">
              <w:rPr>
                <w:rFonts w:ascii="Arial" w:hAnsi="Arial" w:cs="Arial"/>
                <w:vertAlign w:val="subscript"/>
              </w:rPr>
              <w:t>3</w:t>
            </w:r>
            <w:r w:rsidRPr="005864B5">
              <w:rPr>
                <w:rFonts w:ascii="Arial" w:hAnsi="Arial" w:cs="Arial"/>
              </w:rPr>
              <w:t>, E) → (V</w:t>
            </w:r>
            <w:r w:rsidRPr="005864B5">
              <w:rPr>
                <w:rFonts w:ascii="Arial" w:hAnsi="Arial" w:cs="Arial"/>
                <w:vertAlign w:val="subscript"/>
              </w:rPr>
              <w:t xml:space="preserve">3 </w:t>
            </w:r>
            <w:r w:rsidRPr="005864B5">
              <w:rPr>
                <w:rFonts w:ascii="Arial" w:hAnsi="Arial" w:cs="Arial"/>
              </w:rPr>
              <w:t>-1, E</w:t>
            </w:r>
            <w:r w:rsidRPr="005864B5">
              <w:rPr>
                <w:rFonts w:ascii="Arial" w:hAnsi="Arial" w:cs="Arial"/>
                <w:vertAlign w:val="subscript"/>
              </w:rPr>
              <w:t xml:space="preserve"> </w:t>
            </w:r>
            <w:r w:rsidRPr="005864B5">
              <w:rPr>
                <w:rFonts w:ascii="Arial" w:hAnsi="Arial" w:cs="Arial"/>
              </w:rPr>
              <w:t>+1)</w:t>
            </w:r>
          </w:p>
        </w:tc>
        <w:tc>
          <w:tcPr>
            <w:tcW w:w="3785" w:type="dxa"/>
            <w:vAlign w:val="center"/>
          </w:tcPr>
          <w:p w14:paraId="4C78AE50" w14:textId="17904685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eastAsia="Yu Mincho" w:cs="Arial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Arial"/>
                        <w:sz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Calibri" w:hAnsi="Cambria Math" w:cs="Arial"/>
                            <w:sz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sz w:val="20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→N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  <m:t>H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→NHCW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sz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  <m:t>D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Arial"/>
                                <w:sz w:val="20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</w:rPr>
                              <m:t>→NHCW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sz w:val="20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Arial"/>
                            <w:sz w:val="20"/>
                          </w:rPr>
                          <m:t>3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Arial"/>
                        <w:sz w:val="20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2835" w:type="dxa"/>
            <w:vAlign w:val="center"/>
          </w:tcPr>
          <w:p w14:paraId="4CC409C1" w14:textId="6378415F" w:rsidR="00AF2DF6" w:rsidRPr="005864B5" w:rsidRDefault="00A467F9" w:rsidP="00A467F9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Infection</w:t>
            </w:r>
            <w:r w:rsidRPr="005864B5">
              <w:rPr>
                <w:rFonts w:ascii="Arial" w:hAnsi="Arial" w:cs="Arial"/>
              </w:rPr>
              <w:t xml:space="preserve"> </w:t>
            </w:r>
            <w:r w:rsidR="00AF2DF6" w:rsidRPr="005864B5">
              <w:rPr>
                <w:rFonts w:ascii="Arial" w:hAnsi="Arial" w:cs="Arial"/>
              </w:rPr>
              <w:t xml:space="preserve">of </w:t>
            </w:r>
            <w:r w:rsidR="00F05D96">
              <w:rPr>
                <w:rFonts w:ascii="Arial" w:hAnsi="Arial" w:cs="Arial"/>
              </w:rPr>
              <w:t xml:space="preserve">the </w:t>
            </w:r>
            <w:r w:rsidR="00AF2DF6" w:rsidRPr="005864B5">
              <w:rPr>
                <w:rFonts w:ascii="Arial" w:hAnsi="Arial" w:cs="Arial"/>
              </w:rPr>
              <w:t xml:space="preserve">general population </w:t>
            </w:r>
            <w:r>
              <w:rPr>
                <w:rFonts w:ascii="Arial" w:hAnsi="Arial" w:cs="Arial"/>
              </w:rPr>
              <w:t xml:space="preserve">(non-healthcare workers) </w:t>
            </w:r>
            <w:r w:rsidR="00AF2DF6" w:rsidRPr="005864B5">
              <w:rPr>
                <w:rFonts w:ascii="Arial" w:hAnsi="Arial" w:cs="Arial"/>
              </w:rPr>
              <w:t xml:space="preserve">before onset of </w:t>
            </w:r>
            <w:r w:rsidR="00AF2DF6" w:rsidRPr="005864B5">
              <w:rPr>
                <w:rFonts w:ascii="Arial" w:hAnsi="Arial" w:cs="Arial"/>
              </w:rPr>
              <w:lastRenderedPageBreak/>
              <w:t xml:space="preserve">efficacy </w:t>
            </w:r>
            <w:r w:rsidR="00F05D96">
              <w:rPr>
                <w:rFonts w:ascii="Arial" w:hAnsi="Arial" w:cs="Arial"/>
              </w:rPr>
              <w:t>by</w:t>
            </w:r>
            <w:r w:rsidR="00F05D96" w:rsidRPr="005864B5">
              <w:rPr>
                <w:rFonts w:ascii="Arial" w:hAnsi="Arial" w:cs="Arial"/>
              </w:rPr>
              <w:t xml:space="preserve"> </w:t>
            </w:r>
            <w:r w:rsidR="00AF2DF6" w:rsidRPr="005864B5">
              <w:rPr>
                <w:rFonts w:ascii="Arial" w:hAnsi="Arial" w:cs="Arial"/>
              </w:rPr>
              <w:t>infected, hospitalized</w:t>
            </w:r>
            <w:r w:rsidR="00F05D96">
              <w:rPr>
                <w:rFonts w:ascii="Arial" w:hAnsi="Arial" w:cs="Arial"/>
              </w:rPr>
              <w:t>,</w:t>
            </w:r>
            <w:r w:rsidR="00AF2DF6" w:rsidRPr="005864B5">
              <w:rPr>
                <w:rFonts w:ascii="Arial" w:hAnsi="Arial" w:cs="Arial"/>
              </w:rPr>
              <w:t xml:space="preserve"> and dead but not buried individuals</w:t>
            </w:r>
          </w:p>
        </w:tc>
      </w:tr>
      <w:tr w:rsidR="005864B5" w:rsidRPr="005864B5" w14:paraId="0C125431" w14:textId="77777777" w:rsidTr="00837F20">
        <w:tc>
          <w:tcPr>
            <w:tcW w:w="535" w:type="dxa"/>
            <w:vAlign w:val="center"/>
          </w:tcPr>
          <w:p w14:paraId="6514D9D6" w14:textId="57CC200D" w:rsidR="00AF2DF6" w:rsidRPr="005864B5" w:rsidRDefault="008A383E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3330" w:type="dxa"/>
            <w:vAlign w:val="center"/>
          </w:tcPr>
          <w:p w14:paraId="6BF5CB98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(E, I) → (E−1, I + 1)</w:t>
            </w:r>
          </w:p>
        </w:tc>
        <w:tc>
          <w:tcPr>
            <w:tcW w:w="3785" w:type="dxa"/>
            <w:vAlign w:val="center"/>
          </w:tcPr>
          <w:p w14:paraId="4F9072CA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Cambria Math" w:hAnsi="Cambria Math" w:cs="Arial" w:hint="eastAsia"/>
              </w:rPr>
            </w:pPr>
            <w:r w:rsidRPr="005864B5">
              <w:rPr>
                <w:rFonts w:ascii="Cambria Math" w:hAnsi="Cambria Math" w:cs="Arial"/>
              </w:rPr>
              <w:t>σE</w:t>
            </w:r>
          </w:p>
        </w:tc>
        <w:tc>
          <w:tcPr>
            <w:tcW w:w="2835" w:type="dxa"/>
            <w:vAlign w:val="center"/>
          </w:tcPr>
          <w:p w14:paraId="739090DD" w14:textId="1770CA0F" w:rsidR="00AF2DF6" w:rsidRPr="005864B5" w:rsidRDefault="00AF2DF6" w:rsidP="00772FC9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 xml:space="preserve">Onset of </w:t>
            </w:r>
            <w:r w:rsidR="00772FC9">
              <w:rPr>
                <w:rFonts w:ascii="Arial" w:hAnsi="Arial" w:cs="Arial"/>
              </w:rPr>
              <w:t>infectiousness</w:t>
            </w:r>
            <w:r w:rsidRPr="005864B5">
              <w:rPr>
                <w:rFonts w:ascii="Arial" w:hAnsi="Arial" w:cs="Arial"/>
              </w:rPr>
              <w:t xml:space="preserve"> after completion of the latency period</w:t>
            </w:r>
          </w:p>
        </w:tc>
      </w:tr>
      <w:tr w:rsidR="005864B5" w:rsidRPr="005864B5" w14:paraId="25504E92" w14:textId="77777777" w:rsidTr="00837F20">
        <w:tc>
          <w:tcPr>
            <w:tcW w:w="535" w:type="dxa"/>
            <w:vAlign w:val="center"/>
          </w:tcPr>
          <w:p w14:paraId="3634907A" w14:textId="4CF6764D" w:rsidR="00AF2DF6" w:rsidRPr="005864B5" w:rsidRDefault="008A383E" w:rsidP="00837F20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10</w:t>
            </w:r>
          </w:p>
        </w:tc>
        <w:tc>
          <w:tcPr>
            <w:tcW w:w="3330" w:type="dxa"/>
            <w:vAlign w:val="center"/>
          </w:tcPr>
          <w:p w14:paraId="19976666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(I, H) → (I−1, H + 1)</w:t>
            </w:r>
          </w:p>
        </w:tc>
        <w:tc>
          <w:tcPr>
            <w:tcW w:w="3785" w:type="dxa"/>
            <w:vAlign w:val="center"/>
          </w:tcPr>
          <w:p w14:paraId="604014DE" w14:textId="77777777" w:rsidR="00AF2DF6" w:rsidRPr="005864B5" w:rsidRDefault="00AF2DF6" w:rsidP="00837F20">
            <w:pPr>
              <w:spacing w:before="240" w:after="200" w:line="276" w:lineRule="auto"/>
              <w:jc w:val="center"/>
              <w:rPr>
                <w:rFonts w:ascii="Cambria Math" w:hAnsi="Cambria Math" w:cs="Arial" w:hint="eastAsia"/>
              </w:rPr>
            </w:pPr>
            <w:r w:rsidRPr="005864B5">
              <w:rPr>
                <w:rFonts w:ascii="Cambria Math" w:hAnsi="Cambria Math" w:cs="Arial"/>
              </w:rPr>
              <w:t>αI</w:t>
            </w:r>
          </w:p>
        </w:tc>
        <w:tc>
          <w:tcPr>
            <w:tcW w:w="2835" w:type="dxa"/>
            <w:vAlign w:val="center"/>
          </w:tcPr>
          <w:p w14:paraId="156D833C" w14:textId="7DB7F5E6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Hospitalization of infectious individual</w:t>
            </w:r>
            <w:r w:rsidR="00A03CC8">
              <w:rPr>
                <w:rFonts w:ascii="Arial" w:hAnsi="Arial" w:cs="Arial"/>
              </w:rPr>
              <w:t>s</w:t>
            </w:r>
          </w:p>
        </w:tc>
      </w:tr>
      <w:tr w:rsidR="005864B5" w:rsidRPr="005864B5" w14:paraId="04E439F4" w14:textId="77777777" w:rsidTr="00837F20">
        <w:tc>
          <w:tcPr>
            <w:tcW w:w="535" w:type="dxa"/>
            <w:vAlign w:val="center"/>
          </w:tcPr>
          <w:p w14:paraId="14E2EC3E" w14:textId="2625512D" w:rsidR="00AF2DF6" w:rsidRPr="005864B5" w:rsidRDefault="008A383E" w:rsidP="008A383E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11</w:t>
            </w:r>
          </w:p>
        </w:tc>
        <w:tc>
          <w:tcPr>
            <w:tcW w:w="3330" w:type="dxa"/>
            <w:vAlign w:val="center"/>
          </w:tcPr>
          <w:p w14:paraId="608DB8A6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(I, R) → (I−1, R + 1)</w:t>
            </w:r>
          </w:p>
        </w:tc>
        <w:tc>
          <w:tcPr>
            <w:tcW w:w="3785" w:type="dxa"/>
            <w:vAlign w:val="center"/>
          </w:tcPr>
          <w:p w14:paraId="37F1A600" w14:textId="77777777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cs="Arial"/>
                <w:b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γI</m:t>
                </m:r>
              </m:oMath>
            </m:oMathPara>
          </w:p>
        </w:tc>
        <w:tc>
          <w:tcPr>
            <w:tcW w:w="2835" w:type="dxa"/>
            <w:vAlign w:val="center"/>
          </w:tcPr>
          <w:p w14:paraId="4C7A24D7" w14:textId="15617BE8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Self-recovery of infectious individual</w:t>
            </w:r>
            <w:r w:rsidR="00A03CC8">
              <w:rPr>
                <w:rFonts w:ascii="Arial" w:hAnsi="Arial" w:cs="Arial"/>
              </w:rPr>
              <w:t>s</w:t>
            </w:r>
            <w:r w:rsidRPr="005864B5">
              <w:rPr>
                <w:rFonts w:ascii="Arial" w:hAnsi="Arial" w:cs="Arial"/>
              </w:rPr>
              <w:t xml:space="preserve"> from disease</w:t>
            </w:r>
          </w:p>
        </w:tc>
      </w:tr>
      <w:tr w:rsidR="005864B5" w:rsidRPr="005864B5" w14:paraId="2F949611" w14:textId="77777777" w:rsidTr="00837F20">
        <w:tc>
          <w:tcPr>
            <w:tcW w:w="535" w:type="dxa"/>
            <w:vAlign w:val="center"/>
          </w:tcPr>
          <w:p w14:paraId="4290040E" w14:textId="00A7DFBA" w:rsidR="00AF2DF6" w:rsidRPr="005864B5" w:rsidRDefault="008A383E" w:rsidP="008A383E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12</w:t>
            </w:r>
          </w:p>
        </w:tc>
        <w:tc>
          <w:tcPr>
            <w:tcW w:w="3330" w:type="dxa"/>
            <w:vAlign w:val="center"/>
          </w:tcPr>
          <w:p w14:paraId="29F872B1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(I, D) → (I−1, D + 1)</w:t>
            </w:r>
          </w:p>
        </w:tc>
        <w:tc>
          <w:tcPr>
            <w:tcW w:w="3785" w:type="dxa"/>
            <w:vAlign w:val="center"/>
          </w:tcPr>
          <w:p w14:paraId="3B54AF77" w14:textId="77777777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cs="Arial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γI</m:t>
                </m:r>
              </m:oMath>
            </m:oMathPara>
          </w:p>
        </w:tc>
        <w:tc>
          <w:tcPr>
            <w:tcW w:w="2835" w:type="dxa"/>
            <w:vAlign w:val="center"/>
          </w:tcPr>
          <w:p w14:paraId="3ADC46CA" w14:textId="57DB36CA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Death of infectious individual</w:t>
            </w:r>
            <w:r w:rsidR="00A03CC8">
              <w:rPr>
                <w:rFonts w:ascii="Arial" w:hAnsi="Arial" w:cs="Arial"/>
              </w:rPr>
              <w:t>s</w:t>
            </w:r>
            <w:r w:rsidRPr="005864B5">
              <w:rPr>
                <w:rFonts w:ascii="Arial" w:hAnsi="Arial" w:cs="Arial"/>
              </w:rPr>
              <w:t xml:space="preserve"> before hospitalization</w:t>
            </w:r>
          </w:p>
        </w:tc>
      </w:tr>
      <w:tr w:rsidR="005864B5" w:rsidRPr="005864B5" w14:paraId="44BFCFA0" w14:textId="77777777" w:rsidTr="00837F20">
        <w:tc>
          <w:tcPr>
            <w:tcW w:w="535" w:type="dxa"/>
            <w:vAlign w:val="center"/>
          </w:tcPr>
          <w:p w14:paraId="724DC61E" w14:textId="433E94C6" w:rsidR="00AF2DF6" w:rsidRPr="005864B5" w:rsidRDefault="008A383E" w:rsidP="008A383E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13</w:t>
            </w:r>
          </w:p>
        </w:tc>
        <w:tc>
          <w:tcPr>
            <w:tcW w:w="3330" w:type="dxa"/>
            <w:vAlign w:val="center"/>
          </w:tcPr>
          <w:p w14:paraId="2CB652BA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(H, R) → (H−1, R + 1)</w:t>
            </w:r>
          </w:p>
        </w:tc>
        <w:tc>
          <w:tcPr>
            <w:tcW w:w="3785" w:type="dxa"/>
            <w:vAlign w:val="center"/>
          </w:tcPr>
          <w:p w14:paraId="69907DB6" w14:textId="77777777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cs="Arial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(1-δ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Arial"/>
                  </w:rPr>
                  <m:t>H</m:t>
                </m:r>
              </m:oMath>
            </m:oMathPara>
          </w:p>
        </w:tc>
        <w:tc>
          <w:tcPr>
            <w:tcW w:w="2835" w:type="dxa"/>
            <w:vAlign w:val="center"/>
          </w:tcPr>
          <w:p w14:paraId="6733AEA5" w14:textId="0FD1D67A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Recovery of infectious individual</w:t>
            </w:r>
            <w:r w:rsidR="00A03CC8">
              <w:rPr>
                <w:rFonts w:ascii="Arial" w:hAnsi="Arial" w:cs="Arial"/>
              </w:rPr>
              <w:t>s</w:t>
            </w:r>
            <w:r w:rsidRPr="005864B5">
              <w:rPr>
                <w:rFonts w:ascii="Arial" w:hAnsi="Arial" w:cs="Arial"/>
              </w:rPr>
              <w:t xml:space="preserve"> from disease after hospitalization</w:t>
            </w:r>
          </w:p>
        </w:tc>
      </w:tr>
      <w:tr w:rsidR="005864B5" w:rsidRPr="005864B5" w14:paraId="5836C59A" w14:textId="77777777" w:rsidTr="00837F20">
        <w:tc>
          <w:tcPr>
            <w:tcW w:w="535" w:type="dxa"/>
            <w:vAlign w:val="center"/>
          </w:tcPr>
          <w:p w14:paraId="0D8D053E" w14:textId="52DE3E3B" w:rsidR="00AF2DF6" w:rsidRPr="005864B5" w:rsidRDefault="008A383E" w:rsidP="008A383E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14</w:t>
            </w:r>
          </w:p>
        </w:tc>
        <w:tc>
          <w:tcPr>
            <w:tcW w:w="3330" w:type="dxa"/>
            <w:vAlign w:val="center"/>
          </w:tcPr>
          <w:p w14:paraId="760EE660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(H, D) → (H−1, D + 1)</w:t>
            </w:r>
          </w:p>
        </w:tc>
        <w:tc>
          <w:tcPr>
            <w:tcW w:w="3785" w:type="dxa"/>
            <w:vAlign w:val="center"/>
          </w:tcPr>
          <w:p w14:paraId="34A8DC53" w14:textId="77777777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cs="Arial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Arial"/>
                  </w:rPr>
                  <m:t>H</m:t>
                </m:r>
              </m:oMath>
            </m:oMathPara>
          </w:p>
        </w:tc>
        <w:tc>
          <w:tcPr>
            <w:tcW w:w="2835" w:type="dxa"/>
            <w:vAlign w:val="center"/>
          </w:tcPr>
          <w:p w14:paraId="4D1921E9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lang w:val="en-IN"/>
              </w:rPr>
            </w:pPr>
            <w:r w:rsidRPr="005864B5">
              <w:rPr>
                <w:rFonts w:ascii="Arial" w:hAnsi="Arial" w:cs="Arial"/>
              </w:rPr>
              <w:t>Death during hospital stay</w:t>
            </w:r>
          </w:p>
        </w:tc>
      </w:tr>
      <w:tr w:rsidR="005864B5" w:rsidRPr="005864B5" w14:paraId="4A676487" w14:textId="77777777" w:rsidTr="00837F20">
        <w:tc>
          <w:tcPr>
            <w:tcW w:w="535" w:type="dxa"/>
            <w:vAlign w:val="center"/>
          </w:tcPr>
          <w:p w14:paraId="48479C9B" w14:textId="33063B9F" w:rsidR="00AF2DF6" w:rsidRPr="005864B5" w:rsidRDefault="008A383E" w:rsidP="008A383E">
            <w:pPr>
              <w:spacing w:before="240" w:after="200" w:line="276" w:lineRule="auto"/>
              <w:jc w:val="center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15</w:t>
            </w:r>
          </w:p>
        </w:tc>
        <w:tc>
          <w:tcPr>
            <w:tcW w:w="3330" w:type="dxa"/>
            <w:vAlign w:val="center"/>
          </w:tcPr>
          <w:p w14:paraId="7E4FC337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  <w:b/>
              </w:rPr>
            </w:pPr>
            <w:r w:rsidRPr="005864B5">
              <w:rPr>
                <w:rFonts w:ascii="Arial" w:hAnsi="Arial" w:cs="Arial"/>
              </w:rPr>
              <w:t>(D, B) → (D−1, B + 1)</w:t>
            </w:r>
          </w:p>
        </w:tc>
        <w:tc>
          <w:tcPr>
            <w:tcW w:w="3785" w:type="dxa"/>
            <w:vAlign w:val="center"/>
          </w:tcPr>
          <w:p w14:paraId="55011E2C" w14:textId="77777777" w:rsidR="00AF2DF6" w:rsidRPr="005864B5" w:rsidRDefault="005D515F" w:rsidP="00837F20">
            <w:pPr>
              <w:spacing w:before="240" w:after="200" w:line="276" w:lineRule="auto"/>
              <w:jc w:val="center"/>
              <w:rPr>
                <w:rFonts w:cs="Arial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</w:rPr>
                  <m:t>D</m:t>
                </m:r>
              </m:oMath>
            </m:oMathPara>
          </w:p>
        </w:tc>
        <w:tc>
          <w:tcPr>
            <w:tcW w:w="2835" w:type="dxa"/>
            <w:vAlign w:val="center"/>
          </w:tcPr>
          <w:p w14:paraId="26EF6E4E" w14:textId="77777777" w:rsidR="00AF2DF6" w:rsidRPr="005864B5" w:rsidRDefault="00AF2DF6" w:rsidP="00837F20">
            <w:pPr>
              <w:spacing w:before="240" w:after="200" w:line="276" w:lineRule="auto"/>
              <w:rPr>
                <w:rFonts w:ascii="Arial" w:hAnsi="Arial" w:cs="Arial"/>
              </w:rPr>
            </w:pPr>
            <w:r w:rsidRPr="005864B5">
              <w:rPr>
                <w:rFonts w:ascii="Arial" w:hAnsi="Arial" w:cs="Arial"/>
              </w:rPr>
              <w:t>Burial/isolation of dead individuals</w:t>
            </w:r>
          </w:p>
        </w:tc>
      </w:tr>
      <w:tr w:rsidR="00EB310C" w:rsidRPr="005864B5" w14:paraId="03C9818E" w14:textId="77777777" w:rsidTr="00837F20">
        <w:tc>
          <w:tcPr>
            <w:tcW w:w="535" w:type="dxa"/>
            <w:vAlign w:val="center"/>
          </w:tcPr>
          <w:p w14:paraId="7D92EEC1" w14:textId="296EE3F5" w:rsidR="00EB310C" w:rsidRPr="005864B5" w:rsidRDefault="00EB310C" w:rsidP="008A383E">
            <w:pPr>
              <w:spacing w:before="240" w:after="2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330" w:type="dxa"/>
            <w:vAlign w:val="center"/>
          </w:tcPr>
          <w:p w14:paraId="08DE59A1" w14:textId="51ADF022" w:rsidR="00EB310C" w:rsidRPr="00EB310C" w:rsidRDefault="00EB310C" w:rsidP="00EB310C">
            <w:pPr>
              <w:spacing w:before="240"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V</w:t>
            </w:r>
            <w:r w:rsidRPr="006C759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,S</w:t>
            </w:r>
            <w:r w:rsidRPr="006C7591">
              <w:rPr>
                <w:rFonts w:ascii="Arial" w:hAnsi="Arial" w:cs="Arial"/>
                <w:vertAlign w:val="subscript"/>
              </w:rPr>
              <w:t>HCW</w:t>
            </w:r>
            <w:r>
              <w:rPr>
                <w:rFonts w:ascii="Arial" w:hAnsi="Arial" w:cs="Arial"/>
              </w:rPr>
              <w:t xml:space="preserve">) </w:t>
            </w:r>
            <w:r w:rsidRPr="005864B5">
              <w:rPr>
                <w:rFonts w:ascii="Arial" w:hAnsi="Arial" w:cs="Arial"/>
              </w:rPr>
              <w:t>→ (</w:t>
            </w:r>
            <w:r>
              <w:rPr>
                <w:rFonts w:ascii="Arial" w:hAnsi="Arial" w:cs="Arial"/>
              </w:rPr>
              <w:t>V</w:t>
            </w:r>
            <w:r w:rsidRPr="00571693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–1, S</w:t>
            </w:r>
            <w:r w:rsidRPr="00571693">
              <w:rPr>
                <w:rFonts w:ascii="Arial" w:hAnsi="Arial" w:cs="Arial"/>
                <w:vertAlign w:val="subscript"/>
              </w:rPr>
              <w:t>HCW</w:t>
            </w:r>
            <w:r>
              <w:rPr>
                <w:rFonts w:ascii="Arial" w:hAnsi="Arial" w:cs="Arial"/>
                <w:vertAlign w:val="subscript"/>
              </w:rPr>
              <w:t xml:space="preserve">  </w:t>
            </w:r>
            <w:r>
              <w:rPr>
                <w:rFonts w:ascii="Arial" w:hAnsi="Arial" w:cs="Arial"/>
              </w:rPr>
              <w:t xml:space="preserve">+ 1) </w:t>
            </w:r>
          </w:p>
        </w:tc>
        <w:tc>
          <w:tcPr>
            <w:tcW w:w="3785" w:type="dxa"/>
            <w:vAlign w:val="center"/>
          </w:tcPr>
          <w:p w14:paraId="55211E2C" w14:textId="795796BD" w:rsidR="00EB310C" w:rsidRPr="006579DA" w:rsidRDefault="005D515F" w:rsidP="00837F20">
            <w:pPr>
              <w:spacing w:before="240" w:after="200" w:line="276" w:lineRule="auto"/>
              <w:jc w:val="center"/>
              <w:rPr>
                <w:rFonts w:ascii="Cambria Math" w:eastAsia="Yu Mincho" w:hAnsi="Cambria Math" w:cs="Arial" w:hint="eastAsia"/>
                <w:sz w:val="12"/>
                <w:szCs w:val="1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1-</m:t>
                    </m:r>
                    <m:nary>
                      <m:naryPr>
                        <m:limLoc m:val="undOvr"/>
                        <m:ctrl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  <m:t>t-τ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  <m:t>t-τ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  <m:t>ϕ</m:t>
                            </m:r>
                          </m:den>
                        </m:f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  <m:t>I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u</m:t>
                                    </m:r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I→HCW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  <m:t>u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H→HCW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D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  <m:t>u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D→HCW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  <m:t>N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  <m:t>du</m:t>
                        </m:r>
                      </m:e>
                    </m:nary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HCW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t-τ</m:t>
                    </m:r>
                  </m:e>
                </m:d>
              </m:oMath>
            </m:oMathPara>
          </w:p>
        </w:tc>
        <w:tc>
          <w:tcPr>
            <w:tcW w:w="2835" w:type="dxa"/>
            <w:vAlign w:val="center"/>
          </w:tcPr>
          <w:p w14:paraId="728F7006" w14:textId="7489EBFF" w:rsidR="00EB310C" w:rsidRPr="005864B5" w:rsidRDefault="008833B3" w:rsidP="00FB6B44">
            <w:pPr>
              <w:spacing w:before="240"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ccinated healthcare workers reverting to the susceptible pool upon expiration of vaccine efficacy</w:t>
            </w:r>
          </w:p>
        </w:tc>
      </w:tr>
      <w:tr w:rsidR="00EB310C" w:rsidRPr="005864B5" w14:paraId="3AA00F11" w14:textId="77777777" w:rsidTr="00837F20">
        <w:tc>
          <w:tcPr>
            <w:tcW w:w="535" w:type="dxa"/>
            <w:vAlign w:val="center"/>
          </w:tcPr>
          <w:p w14:paraId="699F34FA" w14:textId="1E2BED3F" w:rsidR="00EB310C" w:rsidRPr="005864B5" w:rsidRDefault="00EB310C" w:rsidP="008A383E">
            <w:pPr>
              <w:spacing w:before="240" w:after="2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3330" w:type="dxa"/>
            <w:vAlign w:val="center"/>
          </w:tcPr>
          <w:p w14:paraId="1BC059AD" w14:textId="25202A22" w:rsidR="00EB310C" w:rsidRPr="005864B5" w:rsidRDefault="00EB310C" w:rsidP="00EB310C">
            <w:pPr>
              <w:spacing w:before="240"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V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t>,S</w:t>
            </w:r>
            <w:r>
              <w:rPr>
                <w:rFonts w:ascii="Arial" w:hAnsi="Arial" w:cs="Arial"/>
                <w:vertAlign w:val="subscript"/>
              </w:rPr>
              <w:t>G</w:t>
            </w:r>
            <w:r>
              <w:rPr>
                <w:rFonts w:ascii="Arial" w:hAnsi="Arial" w:cs="Arial"/>
              </w:rPr>
              <w:t xml:space="preserve">) </w:t>
            </w:r>
            <w:r w:rsidRPr="005864B5">
              <w:rPr>
                <w:rFonts w:ascii="Arial" w:hAnsi="Arial" w:cs="Arial"/>
              </w:rPr>
              <w:t>→ (</w:t>
            </w: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t>–1, S</w:t>
            </w:r>
            <w:r>
              <w:rPr>
                <w:rFonts w:ascii="Arial" w:hAnsi="Arial" w:cs="Arial"/>
                <w:vertAlign w:val="subscript"/>
              </w:rPr>
              <w:t xml:space="preserve">G  </w:t>
            </w:r>
            <w:r>
              <w:rPr>
                <w:rFonts w:ascii="Arial" w:hAnsi="Arial" w:cs="Arial"/>
              </w:rPr>
              <w:t>+ 1)</w:t>
            </w:r>
          </w:p>
        </w:tc>
        <w:tc>
          <w:tcPr>
            <w:tcW w:w="3785" w:type="dxa"/>
            <w:vAlign w:val="center"/>
          </w:tcPr>
          <w:p w14:paraId="3D3D092E" w14:textId="35B81354" w:rsidR="00EB310C" w:rsidRPr="006579DA" w:rsidRDefault="005D515F" w:rsidP="00837F20">
            <w:pPr>
              <w:spacing w:before="240" w:after="200" w:line="276" w:lineRule="auto"/>
              <w:jc w:val="center"/>
              <w:rPr>
                <w:rFonts w:ascii="Cambria Math" w:eastAsia="Yu Mincho" w:hAnsi="Cambria Math" w:cs="Arial" w:hint="eastAsia"/>
                <w:sz w:val="12"/>
                <w:szCs w:val="1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1-</m:t>
                    </m:r>
                    <m:nary>
                      <m:naryPr>
                        <m:limLoc m:val="undOvr"/>
                        <m:ctrl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  <m:t>t-τ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  <m:t>t-τ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  <m:t>ϕ</m:t>
                            </m:r>
                          </m:den>
                        </m:f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  <m:t>I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u</m:t>
                                    </m:r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I→NHCW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H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  <m:t>u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H→NHCW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12"/>
                                    <w:szCs w:val="1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D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  <w:sz w:val="12"/>
                                            <w:szCs w:val="12"/>
                                          </w:rPr>
                                          <m:t>u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12"/>
                                        <w:szCs w:val="12"/>
                                      </w:rPr>
                                      <m:t>D→NHCW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2"/>
                                <w:szCs w:val="12"/>
                              </w:rPr>
                              <m:t>N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2"/>
                            <w:szCs w:val="12"/>
                          </w:rPr>
                          <m:t>du</m:t>
                        </m:r>
                      </m:e>
                    </m:nary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sz w:val="12"/>
                        <w:szCs w:val="1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</w:rPr>
                      <m:t>t-τ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12"/>
                    <w:szCs w:val="12"/>
                  </w:rPr>
                  <m:t xml:space="preserve">    </m:t>
                </m:r>
              </m:oMath>
            </m:oMathPara>
          </w:p>
        </w:tc>
        <w:tc>
          <w:tcPr>
            <w:tcW w:w="2835" w:type="dxa"/>
            <w:vAlign w:val="center"/>
          </w:tcPr>
          <w:p w14:paraId="6996008D" w14:textId="19BB7CA3" w:rsidR="00EB310C" w:rsidRPr="005864B5" w:rsidRDefault="008833B3" w:rsidP="00FB6B44">
            <w:pPr>
              <w:spacing w:before="240"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ccinated individuals in the general population reverting to the </w:t>
            </w:r>
            <w:r>
              <w:rPr>
                <w:rFonts w:ascii="Arial" w:hAnsi="Arial" w:cs="Arial"/>
              </w:rPr>
              <w:lastRenderedPageBreak/>
              <w:t>susceptible pool upon expiration of vaccine efficacy</w:t>
            </w:r>
          </w:p>
        </w:tc>
      </w:tr>
    </w:tbl>
    <w:p w14:paraId="194AE2DD" w14:textId="77777777" w:rsidR="004F3F60" w:rsidRPr="0008477A" w:rsidRDefault="004F3F60" w:rsidP="00AA1968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4F3F60" w:rsidRPr="0008477A" w:rsidSect="006B0F74">
      <w:footerReference w:type="default" r:id="rId8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6E647" w14:textId="77777777" w:rsidR="005D515F" w:rsidRDefault="005D515F" w:rsidP="00D44FDB">
      <w:pPr>
        <w:spacing w:after="0" w:line="240" w:lineRule="auto"/>
      </w:pPr>
      <w:r>
        <w:separator/>
      </w:r>
    </w:p>
  </w:endnote>
  <w:endnote w:type="continuationSeparator" w:id="0">
    <w:p w14:paraId="593F6D65" w14:textId="77777777" w:rsidR="005D515F" w:rsidRDefault="005D515F" w:rsidP="00D44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330121"/>
      <w:docPartObj>
        <w:docPartGallery w:val="Page Numbers (Bottom of Page)"/>
        <w:docPartUnique/>
      </w:docPartObj>
    </w:sdtPr>
    <w:sdtEndPr>
      <w:rPr>
        <w:rFonts w:ascii="Arial" w:hAnsi="Arial" w:cs="Arial"/>
        <w:b/>
        <w:noProof/>
        <w:sz w:val="24"/>
        <w:szCs w:val="24"/>
      </w:rPr>
    </w:sdtEndPr>
    <w:sdtContent>
      <w:p w14:paraId="10B0C5A8" w14:textId="77777777" w:rsidR="00FC32F8" w:rsidRPr="00D44FDB" w:rsidRDefault="00FC32F8" w:rsidP="00D44FDB">
        <w:pPr>
          <w:pStyle w:val="Footer"/>
          <w:jc w:val="right"/>
          <w:rPr>
            <w:rFonts w:ascii="Arial" w:hAnsi="Arial" w:cs="Arial"/>
            <w:b/>
            <w:sz w:val="24"/>
            <w:szCs w:val="24"/>
          </w:rPr>
        </w:pPr>
        <w:r w:rsidRPr="00D44FDB">
          <w:rPr>
            <w:rFonts w:ascii="Arial" w:hAnsi="Arial" w:cs="Arial"/>
            <w:b/>
            <w:sz w:val="24"/>
            <w:szCs w:val="24"/>
          </w:rPr>
          <w:fldChar w:fldCharType="begin"/>
        </w:r>
        <w:r w:rsidRPr="00D44FDB">
          <w:rPr>
            <w:rFonts w:ascii="Arial" w:hAnsi="Arial" w:cs="Arial"/>
            <w:b/>
            <w:sz w:val="24"/>
            <w:szCs w:val="24"/>
          </w:rPr>
          <w:instrText xml:space="preserve"> PAGE   \* MERGEFORMAT </w:instrText>
        </w:r>
        <w:r w:rsidRPr="00D44FDB">
          <w:rPr>
            <w:rFonts w:ascii="Arial" w:hAnsi="Arial" w:cs="Arial"/>
            <w:b/>
            <w:sz w:val="24"/>
            <w:szCs w:val="24"/>
          </w:rPr>
          <w:fldChar w:fldCharType="separate"/>
        </w:r>
        <w:r w:rsidR="009C1ADE">
          <w:rPr>
            <w:rFonts w:ascii="Arial" w:hAnsi="Arial" w:cs="Arial"/>
            <w:b/>
            <w:noProof/>
            <w:sz w:val="24"/>
            <w:szCs w:val="24"/>
          </w:rPr>
          <w:t>3</w:t>
        </w:r>
        <w:r w:rsidRPr="00D44FDB">
          <w:rPr>
            <w:rFonts w:ascii="Arial" w:hAnsi="Arial" w:cs="Arial"/>
            <w:b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4AAF68" w14:textId="77777777" w:rsidR="005D515F" w:rsidRDefault="005D515F" w:rsidP="00D44FDB">
      <w:pPr>
        <w:spacing w:after="0" w:line="240" w:lineRule="auto"/>
      </w:pPr>
      <w:r>
        <w:separator/>
      </w:r>
    </w:p>
  </w:footnote>
  <w:footnote w:type="continuationSeparator" w:id="0">
    <w:p w14:paraId="69FCF198" w14:textId="77777777" w:rsidR="005D515F" w:rsidRDefault="005D515F" w:rsidP="00D44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20D6D"/>
    <w:multiLevelType w:val="hybridMultilevel"/>
    <w:tmpl w:val="6C9294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7346E"/>
    <w:multiLevelType w:val="hybridMultilevel"/>
    <w:tmpl w:val="5FDAA2E8"/>
    <w:lvl w:ilvl="0" w:tplc="8D6027E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2463D"/>
    <w:multiLevelType w:val="hybridMultilevel"/>
    <w:tmpl w:val="C1624BF8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A0AA1"/>
    <w:multiLevelType w:val="hybridMultilevel"/>
    <w:tmpl w:val="010A5D46"/>
    <w:lvl w:ilvl="0" w:tplc="CB007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D22B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E26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FA1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502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6ED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42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CAA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92BF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7018F8"/>
    <w:multiLevelType w:val="hybridMultilevel"/>
    <w:tmpl w:val="E3A85542"/>
    <w:lvl w:ilvl="0" w:tplc="6B4A81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216226"/>
    <w:multiLevelType w:val="hybridMultilevel"/>
    <w:tmpl w:val="96CC73A0"/>
    <w:lvl w:ilvl="0" w:tplc="B374F2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F4F16AB"/>
    <w:multiLevelType w:val="hybridMultilevel"/>
    <w:tmpl w:val="CEE00B74"/>
    <w:lvl w:ilvl="0" w:tplc="B04CE07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EA1255"/>
    <w:multiLevelType w:val="hybridMultilevel"/>
    <w:tmpl w:val="0CD818BE"/>
    <w:lvl w:ilvl="0" w:tplc="4C5611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C43129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9F6E70"/>
    <w:multiLevelType w:val="hybridMultilevel"/>
    <w:tmpl w:val="12A81102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7836D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20A36"/>
    <w:multiLevelType w:val="hybridMultilevel"/>
    <w:tmpl w:val="D0AE5968"/>
    <w:lvl w:ilvl="0" w:tplc="6D20E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DEE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0B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E5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F667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36B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8EA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307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6C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F1653ED"/>
    <w:multiLevelType w:val="hybridMultilevel"/>
    <w:tmpl w:val="F6C6901E"/>
    <w:lvl w:ilvl="0" w:tplc="4F7E2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CF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C68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E4B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09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49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4C9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00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7A3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89F1236"/>
    <w:multiLevelType w:val="hybridMultilevel"/>
    <w:tmpl w:val="8AFA0AFE"/>
    <w:lvl w:ilvl="0" w:tplc="0BFAE6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00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B8A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B0C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78A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AA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BAF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46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A261F1E"/>
    <w:multiLevelType w:val="hybridMultilevel"/>
    <w:tmpl w:val="E244E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62542B"/>
    <w:multiLevelType w:val="hybridMultilevel"/>
    <w:tmpl w:val="66064C96"/>
    <w:lvl w:ilvl="0" w:tplc="ABD0EA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E0301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A36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418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C85D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DF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2C06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6A7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DE21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2014E9"/>
    <w:multiLevelType w:val="hybridMultilevel"/>
    <w:tmpl w:val="CB0E54B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6" w15:restartNumberingAfterBreak="0">
    <w:nsid w:val="65D978B0"/>
    <w:multiLevelType w:val="hybridMultilevel"/>
    <w:tmpl w:val="FBA4628E"/>
    <w:lvl w:ilvl="0" w:tplc="834A3D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F11344"/>
    <w:multiLevelType w:val="hybridMultilevel"/>
    <w:tmpl w:val="9EB4DBFA"/>
    <w:lvl w:ilvl="0" w:tplc="230E24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0357D14"/>
    <w:multiLevelType w:val="hybridMultilevel"/>
    <w:tmpl w:val="2BB6393A"/>
    <w:lvl w:ilvl="0" w:tplc="CB44A4D0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5AE6908"/>
    <w:multiLevelType w:val="hybridMultilevel"/>
    <w:tmpl w:val="3CCCD0B4"/>
    <w:lvl w:ilvl="0" w:tplc="CCF6B0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F8F4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69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5E4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A6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098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C258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02F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D72E4D"/>
    <w:multiLevelType w:val="hybridMultilevel"/>
    <w:tmpl w:val="F7EEF464"/>
    <w:lvl w:ilvl="0" w:tplc="DD42E80E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4"/>
  </w:num>
  <w:num w:numId="3">
    <w:abstractNumId w:val="9"/>
  </w:num>
  <w:num w:numId="4">
    <w:abstractNumId w:val="10"/>
  </w:num>
  <w:num w:numId="5">
    <w:abstractNumId w:val="11"/>
  </w:num>
  <w:num w:numId="6">
    <w:abstractNumId w:val="15"/>
  </w:num>
  <w:num w:numId="7">
    <w:abstractNumId w:val="3"/>
  </w:num>
  <w:num w:numId="8">
    <w:abstractNumId w:val="12"/>
  </w:num>
  <w:num w:numId="9">
    <w:abstractNumId w:val="2"/>
  </w:num>
  <w:num w:numId="10">
    <w:abstractNumId w:val="19"/>
  </w:num>
  <w:num w:numId="11">
    <w:abstractNumId w:val="8"/>
  </w:num>
  <w:num w:numId="12">
    <w:abstractNumId w:val="13"/>
  </w:num>
  <w:num w:numId="13">
    <w:abstractNumId w:val="4"/>
  </w:num>
  <w:num w:numId="14">
    <w:abstractNumId w:val="17"/>
  </w:num>
  <w:num w:numId="15">
    <w:abstractNumId w:val="0"/>
  </w:num>
  <w:num w:numId="16">
    <w:abstractNumId w:val="5"/>
  </w:num>
  <w:num w:numId="17">
    <w:abstractNumId w:val="18"/>
  </w:num>
  <w:num w:numId="18">
    <w:abstractNumId w:val="6"/>
  </w:num>
  <w:num w:numId="19">
    <w:abstractNumId w:val="20"/>
  </w:num>
  <w:num w:numId="20">
    <w:abstractNumId w:val="7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ps2d5dawsw0etafopt552epexpp9rafe9&quot;&gt;Ebola Modeling Manuscript&lt;record-ids&gt;&lt;item&gt;2&lt;/item&gt;&lt;item&gt;12&lt;/item&gt;&lt;item&gt;22&lt;/item&gt;&lt;item&gt;27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D57E5C"/>
    <w:rsid w:val="000016D6"/>
    <w:rsid w:val="000067EC"/>
    <w:rsid w:val="00007B3B"/>
    <w:rsid w:val="00011250"/>
    <w:rsid w:val="00011EA3"/>
    <w:rsid w:val="0001536A"/>
    <w:rsid w:val="0002112A"/>
    <w:rsid w:val="000224AD"/>
    <w:rsid w:val="00024659"/>
    <w:rsid w:val="00026E14"/>
    <w:rsid w:val="0003004C"/>
    <w:rsid w:val="00031565"/>
    <w:rsid w:val="00033993"/>
    <w:rsid w:val="000347F1"/>
    <w:rsid w:val="00040982"/>
    <w:rsid w:val="00041173"/>
    <w:rsid w:val="00041FDD"/>
    <w:rsid w:val="00042C89"/>
    <w:rsid w:val="00042D1E"/>
    <w:rsid w:val="00042E9C"/>
    <w:rsid w:val="0004523F"/>
    <w:rsid w:val="000508FF"/>
    <w:rsid w:val="00053B16"/>
    <w:rsid w:val="000561F9"/>
    <w:rsid w:val="0005676F"/>
    <w:rsid w:val="00056CB1"/>
    <w:rsid w:val="000573BE"/>
    <w:rsid w:val="000579FA"/>
    <w:rsid w:val="00061E9E"/>
    <w:rsid w:val="00064EDC"/>
    <w:rsid w:val="000711CF"/>
    <w:rsid w:val="000730E7"/>
    <w:rsid w:val="00075451"/>
    <w:rsid w:val="00077A6F"/>
    <w:rsid w:val="0008051F"/>
    <w:rsid w:val="0008060C"/>
    <w:rsid w:val="00080A1F"/>
    <w:rsid w:val="00084761"/>
    <w:rsid w:val="0008477A"/>
    <w:rsid w:val="00085BCA"/>
    <w:rsid w:val="000871CB"/>
    <w:rsid w:val="000902C8"/>
    <w:rsid w:val="00090568"/>
    <w:rsid w:val="00091D34"/>
    <w:rsid w:val="00092E6C"/>
    <w:rsid w:val="00095896"/>
    <w:rsid w:val="00095F5D"/>
    <w:rsid w:val="000977FA"/>
    <w:rsid w:val="000A00C4"/>
    <w:rsid w:val="000A16AE"/>
    <w:rsid w:val="000A228D"/>
    <w:rsid w:val="000A45E6"/>
    <w:rsid w:val="000A4B71"/>
    <w:rsid w:val="000A6CE6"/>
    <w:rsid w:val="000B151C"/>
    <w:rsid w:val="000B557A"/>
    <w:rsid w:val="000B6011"/>
    <w:rsid w:val="000B6709"/>
    <w:rsid w:val="000C0DA7"/>
    <w:rsid w:val="000C1B75"/>
    <w:rsid w:val="000C3A52"/>
    <w:rsid w:val="000C41CE"/>
    <w:rsid w:val="000C69E1"/>
    <w:rsid w:val="000D0CC3"/>
    <w:rsid w:val="000D0CD9"/>
    <w:rsid w:val="000D151F"/>
    <w:rsid w:val="000D19A6"/>
    <w:rsid w:val="000D1D61"/>
    <w:rsid w:val="000D2360"/>
    <w:rsid w:val="000D4226"/>
    <w:rsid w:val="000E0A3A"/>
    <w:rsid w:val="000E26A4"/>
    <w:rsid w:val="000E4C80"/>
    <w:rsid w:val="000E77C1"/>
    <w:rsid w:val="000E7DDB"/>
    <w:rsid w:val="000F0964"/>
    <w:rsid w:val="000F0C73"/>
    <w:rsid w:val="000F1E26"/>
    <w:rsid w:val="000F5FCB"/>
    <w:rsid w:val="000F6464"/>
    <w:rsid w:val="00101BA4"/>
    <w:rsid w:val="00102332"/>
    <w:rsid w:val="00102519"/>
    <w:rsid w:val="00103BA7"/>
    <w:rsid w:val="00105EDF"/>
    <w:rsid w:val="00107135"/>
    <w:rsid w:val="0010738E"/>
    <w:rsid w:val="001142E3"/>
    <w:rsid w:val="0011491E"/>
    <w:rsid w:val="00114F89"/>
    <w:rsid w:val="001176A3"/>
    <w:rsid w:val="001228B7"/>
    <w:rsid w:val="00124555"/>
    <w:rsid w:val="00127065"/>
    <w:rsid w:val="00127158"/>
    <w:rsid w:val="001274FE"/>
    <w:rsid w:val="001275B2"/>
    <w:rsid w:val="001276E1"/>
    <w:rsid w:val="00131531"/>
    <w:rsid w:val="00131C8C"/>
    <w:rsid w:val="00136CCE"/>
    <w:rsid w:val="00141B78"/>
    <w:rsid w:val="0014329B"/>
    <w:rsid w:val="001435CC"/>
    <w:rsid w:val="00143714"/>
    <w:rsid w:val="001439BF"/>
    <w:rsid w:val="00143A34"/>
    <w:rsid w:val="001459F6"/>
    <w:rsid w:val="001511D4"/>
    <w:rsid w:val="00152372"/>
    <w:rsid w:val="00160FDF"/>
    <w:rsid w:val="00161020"/>
    <w:rsid w:val="00161926"/>
    <w:rsid w:val="001634BE"/>
    <w:rsid w:val="001637DD"/>
    <w:rsid w:val="0016571E"/>
    <w:rsid w:val="00166786"/>
    <w:rsid w:val="00166A26"/>
    <w:rsid w:val="00167EF8"/>
    <w:rsid w:val="0017049E"/>
    <w:rsid w:val="001751A0"/>
    <w:rsid w:val="00177913"/>
    <w:rsid w:val="00177E3D"/>
    <w:rsid w:val="001804B4"/>
    <w:rsid w:val="00181392"/>
    <w:rsid w:val="00181C9D"/>
    <w:rsid w:val="00182B06"/>
    <w:rsid w:val="001837E2"/>
    <w:rsid w:val="00183E2B"/>
    <w:rsid w:val="00183F7E"/>
    <w:rsid w:val="00186BE9"/>
    <w:rsid w:val="001907B2"/>
    <w:rsid w:val="00191566"/>
    <w:rsid w:val="001919EB"/>
    <w:rsid w:val="00192339"/>
    <w:rsid w:val="00192730"/>
    <w:rsid w:val="001937EF"/>
    <w:rsid w:val="0019502C"/>
    <w:rsid w:val="00196D99"/>
    <w:rsid w:val="001A31E0"/>
    <w:rsid w:val="001A4865"/>
    <w:rsid w:val="001A4A9A"/>
    <w:rsid w:val="001A511A"/>
    <w:rsid w:val="001A5CC9"/>
    <w:rsid w:val="001B0A60"/>
    <w:rsid w:val="001B1AE7"/>
    <w:rsid w:val="001B37AA"/>
    <w:rsid w:val="001B5A35"/>
    <w:rsid w:val="001B76E4"/>
    <w:rsid w:val="001C67DD"/>
    <w:rsid w:val="001C73A9"/>
    <w:rsid w:val="001D0D18"/>
    <w:rsid w:val="001D51B2"/>
    <w:rsid w:val="001D53DC"/>
    <w:rsid w:val="001D5928"/>
    <w:rsid w:val="001D766E"/>
    <w:rsid w:val="001E2DE3"/>
    <w:rsid w:val="001E4C77"/>
    <w:rsid w:val="001E6309"/>
    <w:rsid w:val="001E634A"/>
    <w:rsid w:val="001F188A"/>
    <w:rsid w:val="001F297B"/>
    <w:rsid w:val="001F5F98"/>
    <w:rsid w:val="00200628"/>
    <w:rsid w:val="00202861"/>
    <w:rsid w:val="00202ED4"/>
    <w:rsid w:val="00205B98"/>
    <w:rsid w:val="00207172"/>
    <w:rsid w:val="00211E9A"/>
    <w:rsid w:val="00214404"/>
    <w:rsid w:val="00214B78"/>
    <w:rsid w:val="0021565B"/>
    <w:rsid w:val="00215EB3"/>
    <w:rsid w:val="0021606B"/>
    <w:rsid w:val="00217B67"/>
    <w:rsid w:val="002204A9"/>
    <w:rsid w:val="0022116C"/>
    <w:rsid w:val="0022763E"/>
    <w:rsid w:val="0023017A"/>
    <w:rsid w:val="00231C5A"/>
    <w:rsid w:val="0023270D"/>
    <w:rsid w:val="00233687"/>
    <w:rsid w:val="00234F4D"/>
    <w:rsid w:val="00235C0F"/>
    <w:rsid w:val="00236898"/>
    <w:rsid w:val="00237D0C"/>
    <w:rsid w:val="00243479"/>
    <w:rsid w:val="002459DB"/>
    <w:rsid w:val="002469DB"/>
    <w:rsid w:val="00246C3F"/>
    <w:rsid w:val="002475EF"/>
    <w:rsid w:val="002479D4"/>
    <w:rsid w:val="00250F0A"/>
    <w:rsid w:val="00254610"/>
    <w:rsid w:val="00255D43"/>
    <w:rsid w:val="00257B75"/>
    <w:rsid w:val="002609A8"/>
    <w:rsid w:val="002620A0"/>
    <w:rsid w:val="00263CA2"/>
    <w:rsid w:val="00263CD7"/>
    <w:rsid w:val="0027170F"/>
    <w:rsid w:val="0027281F"/>
    <w:rsid w:val="00272AA4"/>
    <w:rsid w:val="0027334F"/>
    <w:rsid w:val="002739C1"/>
    <w:rsid w:val="00274228"/>
    <w:rsid w:val="002764A5"/>
    <w:rsid w:val="0027734D"/>
    <w:rsid w:val="00277C5D"/>
    <w:rsid w:val="00280572"/>
    <w:rsid w:val="00282798"/>
    <w:rsid w:val="00284426"/>
    <w:rsid w:val="00284C1C"/>
    <w:rsid w:val="002866AE"/>
    <w:rsid w:val="00287591"/>
    <w:rsid w:val="00287EBF"/>
    <w:rsid w:val="002908E0"/>
    <w:rsid w:val="00292CB6"/>
    <w:rsid w:val="002934B4"/>
    <w:rsid w:val="00296E08"/>
    <w:rsid w:val="00297055"/>
    <w:rsid w:val="002A13E0"/>
    <w:rsid w:val="002A1944"/>
    <w:rsid w:val="002A2383"/>
    <w:rsid w:val="002A3464"/>
    <w:rsid w:val="002A5BE2"/>
    <w:rsid w:val="002B064E"/>
    <w:rsid w:val="002B47C7"/>
    <w:rsid w:val="002C55FF"/>
    <w:rsid w:val="002C698C"/>
    <w:rsid w:val="002C6C47"/>
    <w:rsid w:val="002C770D"/>
    <w:rsid w:val="002D0E98"/>
    <w:rsid w:val="002D4CB7"/>
    <w:rsid w:val="002D5795"/>
    <w:rsid w:val="002D6117"/>
    <w:rsid w:val="002D6E16"/>
    <w:rsid w:val="002E0649"/>
    <w:rsid w:val="002E1280"/>
    <w:rsid w:val="002E154E"/>
    <w:rsid w:val="002E406B"/>
    <w:rsid w:val="002E46E6"/>
    <w:rsid w:val="002E5C82"/>
    <w:rsid w:val="002E687F"/>
    <w:rsid w:val="002F093E"/>
    <w:rsid w:val="002F0D99"/>
    <w:rsid w:val="002F1AE9"/>
    <w:rsid w:val="002F25A6"/>
    <w:rsid w:val="002F492B"/>
    <w:rsid w:val="002F5132"/>
    <w:rsid w:val="002F51F6"/>
    <w:rsid w:val="002F572B"/>
    <w:rsid w:val="002F5CAE"/>
    <w:rsid w:val="00301ACB"/>
    <w:rsid w:val="00301E0E"/>
    <w:rsid w:val="00302451"/>
    <w:rsid w:val="00311567"/>
    <w:rsid w:val="00312617"/>
    <w:rsid w:val="00313B90"/>
    <w:rsid w:val="00317254"/>
    <w:rsid w:val="00320874"/>
    <w:rsid w:val="00321C8B"/>
    <w:rsid w:val="003232CB"/>
    <w:rsid w:val="0032399C"/>
    <w:rsid w:val="00323B5F"/>
    <w:rsid w:val="00323EA3"/>
    <w:rsid w:val="00324F5B"/>
    <w:rsid w:val="00332421"/>
    <w:rsid w:val="0033346E"/>
    <w:rsid w:val="0033436A"/>
    <w:rsid w:val="00334F1D"/>
    <w:rsid w:val="00337B44"/>
    <w:rsid w:val="00340997"/>
    <w:rsid w:val="00340A6A"/>
    <w:rsid w:val="00341121"/>
    <w:rsid w:val="00342827"/>
    <w:rsid w:val="00344E7A"/>
    <w:rsid w:val="00346254"/>
    <w:rsid w:val="00347C86"/>
    <w:rsid w:val="00352E14"/>
    <w:rsid w:val="00361A35"/>
    <w:rsid w:val="00362848"/>
    <w:rsid w:val="00364BDA"/>
    <w:rsid w:val="003658CB"/>
    <w:rsid w:val="0036705B"/>
    <w:rsid w:val="003737D2"/>
    <w:rsid w:val="00374798"/>
    <w:rsid w:val="00375D58"/>
    <w:rsid w:val="00381559"/>
    <w:rsid w:val="00382D81"/>
    <w:rsid w:val="00386B74"/>
    <w:rsid w:val="00386D73"/>
    <w:rsid w:val="00392066"/>
    <w:rsid w:val="0039356F"/>
    <w:rsid w:val="003939B0"/>
    <w:rsid w:val="00394909"/>
    <w:rsid w:val="003974F0"/>
    <w:rsid w:val="00397DC2"/>
    <w:rsid w:val="003A059A"/>
    <w:rsid w:val="003A340F"/>
    <w:rsid w:val="003A58AE"/>
    <w:rsid w:val="003A69F8"/>
    <w:rsid w:val="003B112B"/>
    <w:rsid w:val="003B1B76"/>
    <w:rsid w:val="003B3B90"/>
    <w:rsid w:val="003B4BC9"/>
    <w:rsid w:val="003B755B"/>
    <w:rsid w:val="003B756D"/>
    <w:rsid w:val="003C0B20"/>
    <w:rsid w:val="003C2560"/>
    <w:rsid w:val="003C3D89"/>
    <w:rsid w:val="003C4CF6"/>
    <w:rsid w:val="003C6BAA"/>
    <w:rsid w:val="003D0711"/>
    <w:rsid w:val="003D4064"/>
    <w:rsid w:val="003E00DE"/>
    <w:rsid w:val="003E0ED5"/>
    <w:rsid w:val="003E3D3C"/>
    <w:rsid w:val="003E673C"/>
    <w:rsid w:val="003E7C87"/>
    <w:rsid w:val="003F0D9B"/>
    <w:rsid w:val="003F2D44"/>
    <w:rsid w:val="0040266F"/>
    <w:rsid w:val="004033BC"/>
    <w:rsid w:val="0040472E"/>
    <w:rsid w:val="004056F0"/>
    <w:rsid w:val="004059BD"/>
    <w:rsid w:val="00406B11"/>
    <w:rsid w:val="0041075C"/>
    <w:rsid w:val="00410BC8"/>
    <w:rsid w:val="00415C44"/>
    <w:rsid w:val="00415F6E"/>
    <w:rsid w:val="004177EB"/>
    <w:rsid w:val="00420B0B"/>
    <w:rsid w:val="004219FD"/>
    <w:rsid w:val="00422024"/>
    <w:rsid w:val="00422AAB"/>
    <w:rsid w:val="00422D30"/>
    <w:rsid w:val="004245AC"/>
    <w:rsid w:val="00424643"/>
    <w:rsid w:val="0042478A"/>
    <w:rsid w:val="00424F5E"/>
    <w:rsid w:val="004278B4"/>
    <w:rsid w:val="00427E1A"/>
    <w:rsid w:val="004310BC"/>
    <w:rsid w:val="00431275"/>
    <w:rsid w:val="00431CDA"/>
    <w:rsid w:val="00435B33"/>
    <w:rsid w:val="0043787B"/>
    <w:rsid w:val="0044058E"/>
    <w:rsid w:val="004418E3"/>
    <w:rsid w:val="00442749"/>
    <w:rsid w:val="004427D9"/>
    <w:rsid w:val="00443E8D"/>
    <w:rsid w:val="004459AA"/>
    <w:rsid w:val="00447D92"/>
    <w:rsid w:val="00451974"/>
    <w:rsid w:val="004547FC"/>
    <w:rsid w:val="0045733A"/>
    <w:rsid w:val="00457592"/>
    <w:rsid w:val="004575C3"/>
    <w:rsid w:val="004576CF"/>
    <w:rsid w:val="00457A3D"/>
    <w:rsid w:val="00463F0C"/>
    <w:rsid w:val="004644F2"/>
    <w:rsid w:val="0046460B"/>
    <w:rsid w:val="00464CB1"/>
    <w:rsid w:val="004655EE"/>
    <w:rsid w:val="00467CE3"/>
    <w:rsid w:val="004703CA"/>
    <w:rsid w:val="00472FF2"/>
    <w:rsid w:val="00476E9A"/>
    <w:rsid w:val="0048016E"/>
    <w:rsid w:val="00480EC4"/>
    <w:rsid w:val="004813DF"/>
    <w:rsid w:val="00483CB7"/>
    <w:rsid w:val="00483ECF"/>
    <w:rsid w:val="00485378"/>
    <w:rsid w:val="00485EA5"/>
    <w:rsid w:val="004906A2"/>
    <w:rsid w:val="004914CB"/>
    <w:rsid w:val="004916BD"/>
    <w:rsid w:val="00491BBC"/>
    <w:rsid w:val="00491E48"/>
    <w:rsid w:val="00493A4E"/>
    <w:rsid w:val="00494B59"/>
    <w:rsid w:val="0049740F"/>
    <w:rsid w:val="00497420"/>
    <w:rsid w:val="004A05D5"/>
    <w:rsid w:val="004A0677"/>
    <w:rsid w:val="004A17F1"/>
    <w:rsid w:val="004A366D"/>
    <w:rsid w:val="004A3C5A"/>
    <w:rsid w:val="004A5565"/>
    <w:rsid w:val="004B4B32"/>
    <w:rsid w:val="004B62DE"/>
    <w:rsid w:val="004B633C"/>
    <w:rsid w:val="004B7836"/>
    <w:rsid w:val="004C0E7C"/>
    <w:rsid w:val="004C0F7B"/>
    <w:rsid w:val="004C1073"/>
    <w:rsid w:val="004C1A87"/>
    <w:rsid w:val="004C219B"/>
    <w:rsid w:val="004C22D7"/>
    <w:rsid w:val="004C3682"/>
    <w:rsid w:val="004C47F2"/>
    <w:rsid w:val="004C51F4"/>
    <w:rsid w:val="004C6F7C"/>
    <w:rsid w:val="004C7AFD"/>
    <w:rsid w:val="004D2240"/>
    <w:rsid w:val="004D2CA6"/>
    <w:rsid w:val="004D4766"/>
    <w:rsid w:val="004D4D55"/>
    <w:rsid w:val="004D6B99"/>
    <w:rsid w:val="004D6BBA"/>
    <w:rsid w:val="004D7BF8"/>
    <w:rsid w:val="004E09CA"/>
    <w:rsid w:val="004E0BC1"/>
    <w:rsid w:val="004E0DC0"/>
    <w:rsid w:val="004E0EA6"/>
    <w:rsid w:val="004E24DE"/>
    <w:rsid w:val="004E502B"/>
    <w:rsid w:val="004F072E"/>
    <w:rsid w:val="004F2163"/>
    <w:rsid w:val="004F2879"/>
    <w:rsid w:val="004F2C18"/>
    <w:rsid w:val="004F304B"/>
    <w:rsid w:val="004F3F60"/>
    <w:rsid w:val="004F589A"/>
    <w:rsid w:val="004F62D5"/>
    <w:rsid w:val="004F7603"/>
    <w:rsid w:val="00500489"/>
    <w:rsid w:val="0050186F"/>
    <w:rsid w:val="00504D20"/>
    <w:rsid w:val="00507A65"/>
    <w:rsid w:val="00512E00"/>
    <w:rsid w:val="00515A7B"/>
    <w:rsid w:val="00516A2B"/>
    <w:rsid w:val="005174F7"/>
    <w:rsid w:val="00522FF7"/>
    <w:rsid w:val="00523311"/>
    <w:rsid w:val="005245D2"/>
    <w:rsid w:val="00526EF3"/>
    <w:rsid w:val="00531110"/>
    <w:rsid w:val="00540152"/>
    <w:rsid w:val="00540E73"/>
    <w:rsid w:val="005410B1"/>
    <w:rsid w:val="00541C22"/>
    <w:rsid w:val="00543573"/>
    <w:rsid w:val="00547075"/>
    <w:rsid w:val="00552E90"/>
    <w:rsid w:val="00553384"/>
    <w:rsid w:val="00553D86"/>
    <w:rsid w:val="00554023"/>
    <w:rsid w:val="0055624B"/>
    <w:rsid w:val="00556752"/>
    <w:rsid w:val="00557EB9"/>
    <w:rsid w:val="00561061"/>
    <w:rsid w:val="00562129"/>
    <w:rsid w:val="00562F44"/>
    <w:rsid w:val="00570283"/>
    <w:rsid w:val="00570A46"/>
    <w:rsid w:val="00570D76"/>
    <w:rsid w:val="005712C8"/>
    <w:rsid w:val="00572A6D"/>
    <w:rsid w:val="00572CB2"/>
    <w:rsid w:val="00572F63"/>
    <w:rsid w:val="00575E31"/>
    <w:rsid w:val="005827F8"/>
    <w:rsid w:val="00582CF0"/>
    <w:rsid w:val="00583C1A"/>
    <w:rsid w:val="00584D2F"/>
    <w:rsid w:val="005864B5"/>
    <w:rsid w:val="00586BAC"/>
    <w:rsid w:val="0058755E"/>
    <w:rsid w:val="00592E77"/>
    <w:rsid w:val="00593994"/>
    <w:rsid w:val="005961BF"/>
    <w:rsid w:val="0059767B"/>
    <w:rsid w:val="005979F3"/>
    <w:rsid w:val="005A0E7D"/>
    <w:rsid w:val="005A15FC"/>
    <w:rsid w:val="005A2B98"/>
    <w:rsid w:val="005A2E14"/>
    <w:rsid w:val="005A3F0A"/>
    <w:rsid w:val="005A4450"/>
    <w:rsid w:val="005A5C47"/>
    <w:rsid w:val="005A6677"/>
    <w:rsid w:val="005A66D4"/>
    <w:rsid w:val="005B11B6"/>
    <w:rsid w:val="005B1DB8"/>
    <w:rsid w:val="005B3EA7"/>
    <w:rsid w:val="005B4C48"/>
    <w:rsid w:val="005B5B08"/>
    <w:rsid w:val="005C2488"/>
    <w:rsid w:val="005C356E"/>
    <w:rsid w:val="005C417F"/>
    <w:rsid w:val="005C55B8"/>
    <w:rsid w:val="005D0161"/>
    <w:rsid w:val="005D3704"/>
    <w:rsid w:val="005D3996"/>
    <w:rsid w:val="005D515F"/>
    <w:rsid w:val="005D5362"/>
    <w:rsid w:val="005D6697"/>
    <w:rsid w:val="005E2FDE"/>
    <w:rsid w:val="005E37F3"/>
    <w:rsid w:val="005E484B"/>
    <w:rsid w:val="005E61D6"/>
    <w:rsid w:val="005E6AD8"/>
    <w:rsid w:val="005F03E2"/>
    <w:rsid w:val="005F11FF"/>
    <w:rsid w:val="005F2C10"/>
    <w:rsid w:val="005F4A1D"/>
    <w:rsid w:val="005F6D78"/>
    <w:rsid w:val="00600D44"/>
    <w:rsid w:val="00602953"/>
    <w:rsid w:val="00603CF8"/>
    <w:rsid w:val="00606461"/>
    <w:rsid w:val="00611CB4"/>
    <w:rsid w:val="0061326F"/>
    <w:rsid w:val="00616D6C"/>
    <w:rsid w:val="00617FFB"/>
    <w:rsid w:val="00620342"/>
    <w:rsid w:val="006203E0"/>
    <w:rsid w:val="006218C7"/>
    <w:rsid w:val="00621C77"/>
    <w:rsid w:val="0062495D"/>
    <w:rsid w:val="00625B49"/>
    <w:rsid w:val="00633591"/>
    <w:rsid w:val="00633D71"/>
    <w:rsid w:val="00633DA4"/>
    <w:rsid w:val="006348B8"/>
    <w:rsid w:val="00635FBD"/>
    <w:rsid w:val="00644FDC"/>
    <w:rsid w:val="00647A8A"/>
    <w:rsid w:val="00647BB9"/>
    <w:rsid w:val="006530E2"/>
    <w:rsid w:val="0065312F"/>
    <w:rsid w:val="006551FC"/>
    <w:rsid w:val="0065617E"/>
    <w:rsid w:val="006579DA"/>
    <w:rsid w:val="00657C5C"/>
    <w:rsid w:val="00660EAD"/>
    <w:rsid w:val="00663186"/>
    <w:rsid w:val="0066323A"/>
    <w:rsid w:val="00663D27"/>
    <w:rsid w:val="006640BE"/>
    <w:rsid w:val="00665DAC"/>
    <w:rsid w:val="0067150E"/>
    <w:rsid w:val="00673C18"/>
    <w:rsid w:val="00673C76"/>
    <w:rsid w:val="00674C47"/>
    <w:rsid w:val="00675915"/>
    <w:rsid w:val="0067716A"/>
    <w:rsid w:val="00680390"/>
    <w:rsid w:val="00683C15"/>
    <w:rsid w:val="00684B91"/>
    <w:rsid w:val="00690B1B"/>
    <w:rsid w:val="0069593E"/>
    <w:rsid w:val="00696C48"/>
    <w:rsid w:val="00697549"/>
    <w:rsid w:val="006A0CA3"/>
    <w:rsid w:val="006A2261"/>
    <w:rsid w:val="006A23F0"/>
    <w:rsid w:val="006A374D"/>
    <w:rsid w:val="006A3C15"/>
    <w:rsid w:val="006A4B39"/>
    <w:rsid w:val="006B0F74"/>
    <w:rsid w:val="006B1A51"/>
    <w:rsid w:val="006B3370"/>
    <w:rsid w:val="006B5FC3"/>
    <w:rsid w:val="006B67A5"/>
    <w:rsid w:val="006B7A26"/>
    <w:rsid w:val="006C217D"/>
    <w:rsid w:val="006C3AB8"/>
    <w:rsid w:val="006C5333"/>
    <w:rsid w:val="006C54BE"/>
    <w:rsid w:val="006C7591"/>
    <w:rsid w:val="006D23B8"/>
    <w:rsid w:val="006D56D7"/>
    <w:rsid w:val="006D6290"/>
    <w:rsid w:val="006E080C"/>
    <w:rsid w:val="006E0B09"/>
    <w:rsid w:val="006E21F3"/>
    <w:rsid w:val="006E32CE"/>
    <w:rsid w:val="006E72B4"/>
    <w:rsid w:val="006E7B76"/>
    <w:rsid w:val="006F0510"/>
    <w:rsid w:val="006F0ECE"/>
    <w:rsid w:val="006F1F1A"/>
    <w:rsid w:val="006F2429"/>
    <w:rsid w:val="006F3F2A"/>
    <w:rsid w:val="006F4C9C"/>
    <w:rsid w:val="006F641C"/>
    <w:rsid w:val="006F767A"/>
    <w:rsid w:val="006F7917"/>
    <w:rsid w:val="006F7A99"/>
    <w:rsid w:val="006F7B1D"/>
    <w:rsid w:val="00702908"/>
    <w:rsid w:val="00702BCB"/>
    <w:rsid w:val="00702BCF"/>
    <w:rsid w:val="007045D3"/>
    <w:rsid w:val="00706C00"/>
    <w:rsid w:val="007124C9"/>
    <w:rsid w:val="00715EFB"/>
    <w:rsid w:val="007218B5"/>
    <w:rsid w:val="00722325"/>
    <w:rsid w:val="00723BE6"/>
    <w:rsid w:val="0072419A"/>
    <w:rsid w:val="00730068"/>
    <w:rsid w:val="00735076"/>
    <w:rsid w:val="00740A0C"/>
    <w:rsid w:val="00742254"/>
    <w:rsid w:val="00743821"/>
    <w:rsid w:val="00743AB8"/>
    <w:rsid w:val="007451C6"/>
    <w:rsid w:val="0074561B"/>
    <w:rsid w:val="00747633"/>
    <w:rsid w:val="007509BB"/>
    <w:rsid w:val="00750AB9"/>
    <w:rsid w:val="00751EC9"/>
    <w:rsid w:val="00753B40"/>
    <w:rsid w:val="007613A4"/>
    <w:rsid w:val="00762EE6"/>
    <w:rsid w:val="007644D2"/>
    <w:rsid w:val="00765C58"/>
    <w:rsid w:val="00765FD1"/>
    <w:rsid w:val="00771AEB"/>
    <w:rsid w:val="0077217A"/>
    <w:rsid w:val="007729A0"/>
    <w:rsid w:val="00772C3D"/>
    <w:rsid w:val="00772E99"/>
    <w:rsid w:val="00772FC9"/>
    <w:rsid w:val="007735A2"/>
    <w:rsid w:val="00774A53"/>
    <w:rsid w:val="00776AA3"/>
    <w:rsid w:val="00777F09"/>
    <w:rsid w:val="00783330"/>
    <w:rsid w:val="00783FC3"/>
    <w:rsid w:val="00784EB7"/>
    <w:rsid w:val="007869B9"/>
    <w:rsid w:val="00791400"/>
    <w:rsid w:val="00791C59"/>
    <w:rsid w:val="00793E87"/>
    <w:rsid w:val="007A5512"/>
    <w:rsid w:val="007A5E55"/>
    <w:rsid w:val="007A62D7"/>
    <w:rsid w:val="007A62F7"/>
    <w:rsid w:val="007B0EB3"/>
    <w:rsid w:val="007B3858"/>
    <w:rsid w:val="007B5A6E"/>
    <w:rsid w:val="007C1631"/>
    <w:rsid w:val="007C1BF0"/>
    <w:rsid w:val="007C29E6"/>
    <w:rsid w:val="007C37DF"/>
    <w:rsid w:val="007C4179"/>
    <w:rsid w:val="007C52FF"/>
    <w:rsid w:val="007C713E"/>
    <w:rsid w:val="007C7D23"/>
    <w:rsid w:val="007D1037"/>
    <w:rsid w:val="007D2150"/>
    <w:rsid w:val="007D26E7"/>
    <w:rsid w:val="007D2990"/>
    <w:rsid w:val="007D5134"/>
    <w:rsid w:val="007D5E2B"/>
    <w:rsid w:val="007D7B83"/>
    <w:rsid w:val="007E15A5"/>
    <w:rsid w:val="007E2731"/>
    <w:rsid w:val="007E4DCF"/>
    <w:rsid w:val="007E5EFB"/>
    <w:rsid w:val="007E60E6"/>
    <w:rsid w:val="007E6313"/>
    <w:rsid w:val="007E6872"/>
    <w:rsid w:val="007F1754"/>
    <w:rsid w:val="007F4F85"/>
    <w:rsid w:val="007F6E53"/>
    <w:rsid w:val="00802BF4"/>
    <w:rsid w:val="00803CF4"/>
    <w:rsid w:val="00804CF4"/>
    <w:rsid w:val="0080508F"/>
    <w:rsid w:val="00805EEB"/>
    <w:rsid w:val="00806143"/>
    <w:rsid w:val="008114BB"/>
    <w:rsid w:val="00814C23"/>
    <w:rsid w:val="008167BE"/>
    <w:rsid w:val="00816FC5"/>
    <w:rsid w:val="00820B95"/>
    <w:rsid w:val="00821F16"/>
    <w:rsid w:val="00823EDF"/>
    <w:rsid w:val="00825208"/>
    <w:rsid w:val="00825E25"/>
    <w:rsid w:val="008264A2"/>
    <w:rsid w:val="00833A06"/>
    <w:rsid w:val="00833E81"/>
    <w:rsid w:val="00834611"/>
    <w:rsid w:val="0083493D"/>
    <w:rsid w:val="00835537"/>
    <w:rsid w:val="00836188"/>
    <w:rsid w:val="00836506"/>
    <w:rsid w:val="008368B2"/>
    <w:rsid w:val="00836DFC"/>
    <w:rsid w:val="008379F5"/>
    <w:rsid w:val="00837F20"/>
    <w:rsid w:val="00840CED"/>
    <w:rsid w:val="00841048"/>
    <w:rsid w:val="008440A7"/>
    <w:rsid w:val="00844ECA"/>
    <w:rsid w:val="00846959"/>
    <w:rsid w:val="00847A47"/>
    <w:rsid w:val="0085136C"/>
    <w:rsid w:val="00851A65"/>
    <w:rsid w:val="0085288A"/>
    <w:rsid w:val="00852CBE"/>
    <w:rsid w:val="0085307A"/>
    <w:rsid w:val="00855B43"/>
    <w:rsid w:val="0085720F"/>
    <w:rsid w:val="00864240"/>
    <w:rsid w:val="0087513C"/>
    <w:rsid w:val="00876E21"/>
    <w:rsid w:val="0087703F"/>
    <w:rsid w:val="008772E5"/>
    <w:rsid w:val="008813AF"/>
    <w:rsid w:val="008833B3"/>
    <w:rsid w:val="00885471"/>
    <w:rsid w:val="00885836"/>
    <w:rsid w:val="008864EF"/>
    <w:rsid w:val="00887102"/>
    <w:rsid w:val="008873B4"/>
    <w:rsid w:val="00887DBF"/>
    <w:rsid w:val="0089191C"/>
    <w:rsid w:val="00896CEC"/>
    <w:rsid w:val="008A1891"/>
    <w:rsid w:val="008A2132"/>
    <w:rsid w:val="008A2EE5"/>
    <w:rsid w:val="008A383E"/>
    <w:rsid w:val="008A4729"/>
    <w:rsid w:val="008A5EB1"/>
    <w:rsid w:val="008A67B7"/>
    <w:rsid w:val="008B0D67"/>
    <w:rsid w:val="008B1D21"/>
    <w:rsid w:val="008B3E97"/>
    <w:rsid w:val="008B4014"/>
    <w:rsid w:val="008B4438"/>
    <w:rsid w:val="008B5BC9"/>
    <w:rsid w:val="008B6571"/>
    <w:rsid w:val="008C0D13"/>
    <w:rsid w:val="008C20F6"/>
    <w:rsid w:val="008C51CB"/>
    <w:rsid w:val="008C63E0"/>
    <w:rsid w:val="008C78A7"/>
    <w:rsid w:val="008D0760"/>
    <w:rsid w:val="008D5C78"/>
    <w:rsid w:val="008D72B5"/>
    <w:rsid w:val="008E3445"/>
    <w:rsid w:val="008E564B"/>
    <w:rsid w:val="008E744F"/>
    <w:rsid w:val="008F031E"/>
    <w:rsid w:val="008F1AC0"/>
    <w:rsid w:val="008F269B"/>
    <w:rsid w:val="008F4531"/>
    <w:rsid w:val="008F623D"/>
    <w:rsid w:val="008F6752"/>
    <w:rsid w:val="008F756F"/>
    <w:rsid w:val="00900F54"/>
    <w:rsid w:val="009010AC"/>
    <w:rsid w:val="00901B02"/>
    <w:rsid w:val="00901EB1"/>
    <w:rsid w:val="009046B3"/>
    <w:rsid w:val="00906299"/>
    <w:rsid w:val="009104C4"/>
    <w:rsid w:val="00910D7D"/>
    <w:rsid w:val="00912DE7"/>
    <w:rsid w:val="009133D0"/>
    <w:rsid w:val="00913652"/>
    <w:rsid w:val="00914FCA"/>
    <w:rsid w:val="0091660E"/>
    <w:rsid w:val="009177DF"/>
    <w:rsid w:val="00921264"/>
    <w:rsid w:val="009216BA"/>
    <w:rsid w:val="00923C20"/>
    <w:rsid w:val="00923CC2"/>
    <w:rsid w:val="00925259"/>
    <w:rsid w:val="00925601"/>
    <w:rsid w:val="009275C4"/>
    <w:rsid w:val="0093053D"/>
    <w:rsid w:val="0093058A"/>
    <w:rsid w:val="00930A54"/>
    <w:rsid w:val="00930CF9"/>
    <w:rsid w:val="009315E7"/>
    <w:rsid w:val="009326C2"/>
    <w:rsid w:val="009331AB"/>
    <w:rsid w:val="00934871"/>
    <w:rsid w:val="00936848"/>
    <w:rsid w:val="00936922"/>
    <w:rsid w:val="00937647"/>
    <w:rsid w:val="00941F02"/>
    <w:rsid w:val="009431A4"/>
    <w:rsid w:val="009438B8"/>
    <w:rsid w:val="00944491"/>
    <w:rsid w:val="00944529"/>
    <w:rsid w:val="00950893"/>
    <w:rsid w:val="0095174E"/>
    <w:rsid w:val="00952B40"/>
    <w:rsid w:val="00954B85"/>
    <w:rsid w:val="00956963"/>
    <w:rsid w:val="009575EB"/>
    <w:rsid w:val="00960BA3"/>
    <w:rsid w:val="00961244"/>
    <w:rsid w:val="00963416"/>
    <w:rsid w:val="00964615"/>
    <w:rsid w:val="0096583D"/>
    <w:rsid w:val="00966003"/>
    <w:rsid w:val="00972C16"/>
    <w:rsid w:val="00972E7D"/>
    <w:rsid w:val="0097595B"/>
    <w:rsid w:val="00977A8E"/>
    <w:rsid w:val="00977BC0"/>
    <w:rsid w:val="00981837"/>
    <w:rsid w:val="00981907"/>
    <w:rsid w:val="009904B7"/>
    <w:rsid w:val="00991B1E"/>
    <w:rsid w:val="0099595E"/>
    <w:rsid w:val="009960C9"/>
    <w:rsid w:val="009A02F7"/>
    <w:rsid w:val="009A33A7"/>
    <w:rsid w:val="009A344C"/>
    <w:rsid w:val="009A3762"/>
    <w:rsid w:val="009A4F0F"/>
    <w:rsid w:val="009B0047"/>
    <w:rsid w:val="009B00BC"/>
    <w:rsid w:val="009B186B"/>
    <w:rsid w:val="009B2A78"/>
    <w:rsid w:val="009B34CA"/>
    <w:rsid w:val="009B3648"/>
    <w:rsid w:val="009B38D0"/>
    <w:rsid w:val="009B42F8"/>
    <w:rsid w:val="009B46BD"/>
    <w:rsid w:val="009B7413"/>
    <w:rsid w:val="009C1152"/>
    <w:rsid w:val="009C16E4"/>
    <w:rsid w:val="009C1ADE"/>
    <w:rsid w:val="009C2993"/>
    <w:rsid w:val="009C300C"/>
    <w:rsid w:val="009C3CD6"/>
    <w:rsid w:val="009C7737"/>
    <w:rsid w:val="009D0A79"/>
    <w:rsid w:val="009D15F8"/>
    <w:rsid w:val="009D785A"/>
    <w:rsid w:val="009E37C2"/>
    <w:rsid w:val="009E6C1D"/>
    <w:rsid w:val="009F0A58"/>
    <w:rsid w:val="009F0D54"/>
    <w:rsid w:val="009F214F"/>
    <w:rsid w:val="009F484F"/>
    <w:rsid w:val="00A01C14"/>
    <w:rsid w:val="00A038C1"/>
    <w:rsid w:val="00A03CC8"/>
    <w:rsid w:val="00A073CD"/>
    <w:rsid w:val="00A12140"/>
    <w:rsid w:val="00A15253"/>
    <w:rsid w:val="00A2032F"/>
    <w:rsid w:val="00A20458"/>
    <w:rsid w:val="00A20F89"/>
    <w:rsid w:val="00A32153"/>
    <w:rsid w:val="00A3218F"/>
    <w:rsid w:val="00A32998"/>
    <w:rsid w:val="00A329D2"/>
    <w:rsid w:val="00A33AAB"/>
    <w:rsid w:val="00A36A31"/>
    <w:rsid w:val="00A409F0"/>
    <w:rsid w:val="00A428E7"/>
    <w:rsid w:val="00A467F9"/>
    <w:rsid w:val="00A4724E"/>
    <w:rsid w:val="00A5378C"/>
    <w:rsid w:val="00A53B73"/>
    <w:rsid w:val="00A548BC"/>
    <w:rsid w:val="00A62D4C"/>
    <w:rsid w:val="00A63020"/>
    <w:rsid w:val="00A63D55"/>
    <w:rsid w:val="00A6457B"/>
    <w:rsid w:val="00A655C1"/>
    <w:rsid w:val="00A67A47"/>
    <w:rsid w:val="00A70B92"/>
    <w:rsid w:val="00A746C3"/>
    <w:rsid w:val="00A7546E"/>
    <w:rsid w:val="00A76C63"/>
    <w:rsid w:val="00A819AD"/>
    <w:rsid w:val="00A81EDA"/>
    <w:rsid w:val="00A85C9B"/>
    <w:rsid w:val="00A862DE"/>
    <w:rsid w:val="00A926BD"/>
    <w:rsid w:val="00A93220"/>
    <w:rsid w:val="00A945B4"/>
    <w:rsid w:val="00A958BE"/>
    <w:rsid w:val="00A97CFA"/>
    <w:rsid w:val="00AA1968"/>
    <w:rsid w:val="00AA6A42"/>
    <w:rsid w:val="00AB4136"/>
    <w:rsid w:val="00AB507F"/>
    <w:rsid w:val="00AB60B7"/>
    <w:rsid w:val="00AB62F6"/>
    <w:rsid w:val="00AC015F"/>
    <w:rsid w:val="00AC1E4B"/>
    <w:rsid w:val="00AC1F33"/>
    <w:rsid w:val="00AC4341"/>
    <w:rsid w:val="00AC4C3C"/>
    <w:rsid w:val="00AC4DE3"/>
    <w:rsid w:val="00AC6C83"/>
    <w:rsid w:val="00AD1680"/>
    <w:rsid w:val="00AD1773"/>
    <w:rsid w:val="00AD6604"/>
    <w:rsid w:val="00AE0273"/>
    <w:rsid w:val="00AE06C5"/>
    <w:rsid w:val="00AE148D"/>
    <w:rsid w:val="00AE2B1B"/>
    <w:rsid w:val="00AE320D"/>
    <w:rsid w:val="00AE5F64"/>
    <w:rsid w:val="00AE6589"/>
    <w:rsid w:val="00AF1A5F"/>
    <w:rsid w:val="00AF2DF6"/>
    <w:rsid w:val="00AF2FC2"/>
    <w:rsid w:val="00AF32EB"/>
    <w:rsid w:val="00AF563E"/>
    <w:rsid w:val="00B00AB1"/>
    <w:rsid w:val="00B01CB4"/>
    <w:rsid w:val="00B06C86"/>
    <w:rsid w:val="00B07875"/>
    <w:rsid w:val="00B10FA5"/>
    <w:rsid w:val="00B1161F"/>
    <w:rsid w:val="00B14750"/>
    <w:rsid w:val="00B149D4"/>
    <w:rsid w:val="00B220B4"/>
    <w:rsid w:val="00B2272B"/>
    <w:rsid w:val="00B23405"/>
    <w:rsid w:val="00B25848"/>
    <w:rsid w:val="00B25DF0"/>
    <w:rsid w:val="00B26ECF"/>
    <w:rsid w:val="00B276B5"/>
    <w:rsid w:val="00B30876"/>
    <w:rsid w:val="00B30A6C"/>
    <w:rsid w:val="00B31401"/>
    <w:rsid w:val="00B31D21"/>
    <w:rsid w:val="00B324EB"/>
    <w:rsid w:val="00B32F9A"/>
    <w:rsid w:val="00B3316C"/>
    <w:rsid w:val="00B4396B"/>
    <w:rsid w:val="00B444CF"/>
    <w:rsid w:val="00B44BC8"/>
    <w:rsid w:val="00B45566"/>
    <w:rsid w:val="00B4590D"/>
    <w:rsid w:val="00B474CF"/>
    <w:rsid w:val="00B52D47"/>
    <w:rsid w:val="00B53529"/>
    <w:rsid w:val="00B53923"/>
    <w:rsid w:val="00B5508F"/>
    <w:rsid w:val="00B57ABD"/>
    <w:rsid w:val="00B609B5"/>
    <w:rsid w:val="00B60E13"/>
    <w:rsid w:val="00B60E23"/>
    <w:rsid w:val="00B61643"/>
    <w:rsid w:val="00B630C5"/>
    <w:rsid w:val="00B64359"/>
    <w:rsid w:val="00B648F1"/>
    <w:rsid w:val="00B64D11"/>
    <w:rsid w:val="00B65A0F"/>
    <w:rsid w:val="00B676D7"/>
    <w:rsid w:val="00B718F4"/>
    <w:rsid w:val="00B733E8"/>
    <w:rsid w:val="00B73C3F"/>
    <w:rsid w:val="00B75C76"/>
    <w:rsid w:val="00B7639C"/>
    <w:rsid w:val="00B76AD1"/>
    <w:rsid w:val="00B77450"/>
    <w:rsid w:val="00B77959"/>
    <w:rsid w:val="00B80C61"/>
    <w:rsid w:val="00B84842"/>
    <w:rsid w:val="00B858A9"/>
    <w:rsid w:val="00B86E6C"/>
    <w:rsid w:val="00B90BD7"/>
    <w:rsid w:val="00B94092"/>
    <w:rsid w:val="00B966F7"/>
    <w:rsid w:val="00B96E84"/>
    <w:rsid w:val="00B9748A"/>
    <w:rsid w:val="00BB08CF"/>
    <w:rsid w:val="00BB65D6"/>
    <w:rsid w:val="00BB6E5F"/>
    <w:rsid w:val="00BB781B"/>
    <w:rsid w:val="00BC15F2"/>
    <w:rsid w:val="00BC290B"/>
    <w:rsid w:val="00BC2A0F"/>
    <w:rsid w:val="00BC3704"/>
    <w:rsid w:val="00BC3EFB"/>
    <w:rsid w:val="00BC49C7"/>
    <w:rsid w:val="00BC5751"/>
    <w:rsid w:val="00BC5C8B"/>
    <w:rsid w:val="00BC71A7"/>
    <w:rsid w:val="00BD2255"/>
    <w:rsid w:val="00BD402D"/>
    <w:rsid w:val="00BD59C9"/>
    <w:rsid w:val="00BD6621"/>
    <w:rsid w:val="00BD7C5C"/>
    <w:rsid w:val="00BE0101"/>
    <w:rsid w:val="00BE02A8"/>
    <w:rsid w:val="00BE1550"/>
    <w:rsid w:val="00BE3052"/>
    <w:rsid w:val="00BE43D5"/>
    <w:rsid w:val="00BE4D46"/>
    <w:rsid w:val="00BE526B"/>
    <w:rsid w:val="00BE5C95"/>
    <w:rsid w:val="00BF0EC5"/>
    <w:rsid w:val="00BF1BD9"/>
    <w:rsid w:val="00BF26E7"/>
    <w:rsid w:val="00BF571F"/>
    <w:rsid w:val="00BF693B"/>
    <w:rsid w:val="00C0090E"/>
    <w:rsid w:val="00C009F8"/>
    <w:rsid w:val="00C019D6"/>
    <w:rsid w:val="00C05222"/>
    <w:rsid w:val="00C05FE2"/>
    <w:rsid w:val="00C0638D"/>
    <w:rsid w:val="00C06D7F"/>
    <w:rsid w:val="00C0754F"/>
    <w:rsid w:val="00C101B7"/>
    <w:rsid w:val="00C11689"/>
    <w:rsid w:val="00C11D0F"/>
    <w:rsid w:val="00C13F73"/>
    <w:rsid w:val="00C144AA"/>
    <w:rsid w:val="00C15A49"/>
    <w:rsid w:val="00C1642C"/>
    <w:rsid w:val="00C20183"/>
    <w:rsid w:val="00C2340E"/>
    <w:rsid w:val="00C2461C"/>
    <w:rsid w:val="00C24B93"/>
    <w:rsid w:val="00C26847"/>
    <w:rsid w:val="00C31643"/>
    <w:rsid w:val="00C32705"/>
    <w:rsid w:val="00C336E5"/>
    <w:rsid w:val="00C339C4"/>
    <w:rsid w:val="00C34EB3"/>
    <w:rsid w:val="00C378D1"/>
    <w:rsid w:val="00C443FF"/>
    <w:rsid w:val="00C450A5"/>
    <w:rsid w:val="00C458A8"/>
    <w:rsid w:val="00C45E70"/>
    <w:rsid w:val="00C464B3"/>
    <w:rsid w:val="00C477C2"/>
    <w:rsid w:val="00C47FC8"/>
    <w:rsid w:val="00C50E8A"/>
    <w:rsid w:val="00C51AC5"/>
    <w:rsid w:val="00C52D33"/>
    <w:rsid w:val="00C53BFD"/>
    <w:rsid w:val="00C53D30"/>
    <w:rsid w:val="00C5428E"/>
    <w:rsid w:val="00C545D0"/>
    <w:rsid w:val="00C55CDB"/>
    <w:rsid w:val="00C57915"/>
    <w:rsid w:val="00C62D51"/>
    <w:rsid w:val="00C62F5E"/>
    <w:rsid w:val="00C65174"/>
    <w:rsid w:val="00C67DA2"/>
    <w:rsid w:val="00C7064D"/>
    <w:rsid w:val="00C71D5B"/>
    <w:rsid w:val="00C725A3"/>
    <w:rsid w:val="00C7536D"/>
    <w:rsid w:val="00C761C9"/>
    <w:rsid w:val="00C76B37"/>
    <w:rsid w:val="00C81837"/>
    <w:rsid w:val="00C8310E"/>
    <w:rsid w:val="00C840AE"/>
    <w:rsid w:val="00C84C96"/>
    <w:rsid w:val="00C87489"/>
    <w:rsid w:val="00C907E1"/>
    <w:rsid w:val="00C9172A"/>
    <w:rsid w:val="00C93A73"/>
    <w:rsid w:val="00C93B11"/>
    <w:rsid w:val="00C960AF"/>
    <w:rsid w:val="00C968B0"/>
    <w:rsid w:val="00CA074C"/>
    <w:rsid w:val="00CA1A52"/>
    <w:rsid w:val="00CA3AB5"/>
    <w:rsid w:val="00CA3CD3"/>
    <w:rsid w:val="00CB4ED3"/>
    <w:rsid w:val="00CB63D9"/>
    <w:rsid w:val="00CB7A01"/>
    <w:rsid w:val="00CB7BDD"/>
    <w:rsid w:val="00CC029E"/>
    <w:rsid w:val="00CC1AAA"/>
    <w:rsid w:val="00CC4C3B"/>
    <w:rsid w:val="00CC5754"/>
    <w:rsid w:val="00CC5D30"/>
    <w:rsid w:val="00CD13D5"/>
    <w:rsid w:val="00CD1E66"/>
    <w:rsid w:val="00CD2542"/>
    <w:rsid w:val="00CD35EE"/>
    <w:rsid w:val="00CD3F75"/>
    <w:rsid w:val="00CD5D52"/>
    <w:rsid w:val="00CD6A5C"/>
    <w:rsid w:val="00CE12DD"/>
    <w:rsid w:val="00CE2AAA"/>
    <w:rsid w:val="00CF12F5"/>
    <w:rsid w:val="00CF1BB7"/>
    <w:rsid w:val="00CF3A17"/>
    <w:rsid w:val="00CF5F21"/>
    <w:rsid w:val="00CF6477"/>
    <w:rsid w:val="00CF767C"/>
    <w:rsid w:val="00D0039B"/>
    <w:rsid w:val="00D006D0"/>
    <w:rsid w:val="00D03865"/>
    <w:rsid w:val="00D03F61"/>
    <w:rsid w:val="00D07ED8"/>
    <w:rsid w:val="00D10885"/>
    <w:rsid w:val="00D113B0"/>
    <w:rsid w:val="00D13ED0"/>
    <w:rsid w:val="00D13ED7"/>
    <w:rsid w:val="00D143E2"/>
    <w:rsid w:val="00D15D03"/>
    <w:rsid w:val="00D200A3"/>
    <w:rsid w:val="00D21D13"/>
    <w:rsid w:val="00D21D55"/>
    <w:rsid w:val="00D21FB7"/>
    <w:rsid w:val="00D26BD4"/>
    <w:rsid w:val="00D26EFB"/>
    <w:rsid w:val="00D27726"/>
    <w:rsid w:val="00D30734"/>
    <w:rsid w:val="00D32EAB"/>
    <w:rsid w:val="00D35783"/>
    <w:rsid w:val="00D3578D"/>
    <w:rsid w:val="00D36302"/>
    <w:rsid w:val="00D36E35"/>
    <w:rsid w:val="00D37F88"/>
    <w:rsid w:val="00D42B6D"/>
    <w:rsid w:val="00D434C0"/>
    <w:rsid w:val="00D43553"/>
    <w:rsid w:val="00D4392F"/>
    <w:rsid w:val="00D44ED9"/>
    <w:rsid w:val="00D44FDB"/>
    <w:rsid w:val="00D53C20"/>
    <w:rsid w:val="00D543CE"/>
    <w:rsid w:val="00D55C3D"/>
    <w:rsid w:val="00D57CC1"/>
    <w:rsid w:val="00D57E5C"/>
    <w:rsid w:val="00D61494"/>
    <w:rsid w:val="00D6159E"/>
    <w:rsid w:val="00D61EED"/>
    <w:rsid w:val="00D620D5"/>
    <w:rsid w:val="00D6294C"/>
    <w:rsid w:val="00D62A7B"/>
    <w:rsid w:val="00D63FEC"/>
    <w:rsid w:val="00D6490C"/>
    <w:rsid w:val="00D6693F"/>
    <w:rsid w:val="00D67F7D"/>
    <w:rsid w:val="00D70A4A"/>
    <w:rsid w:val="00D71338"/>
    <w:rsid w:val="00D717CA"/>
    <w:rsid w:val="00D74C2E"/>
    <w:rsid w:val="00D7541F"/>
    <w:rsid w:val="00D76294"/>
    <w:rsid w:val="00D809F3"/>
    <w:rsid w:val="00D81677"/>
    <w:rsid w:val="00D81CD9"/>
    <w:rsid w:val="00D83512"/>
    <w:rsid w:val="00D86574"/>
    <w:rsid w:val="00D86DC2"/>
    <w:rsid w:val="00D874D0"/>
    <w:rsid w:val="00D926C7"/>
    <w:rsid w:val="00D92E62"/>
    <w:rsid w:val="00D93953"/>
    <w:rsid w:val="00D93961"/>
    <w:rsid w:val="00D973C9"/>
    <w:rsid w:val="00DA28FB"/>
    <w:rsid w:val="00DA31A6"/>
    <w:rsid w:val="00DA3289"/>
    <w:rsid w:val="00DA3E6B"/>
    <w:rsid w:val="00DA4672"/>
    <w:rsid w:val="00DA5331"/>
    <w:rsid w:val="00DA61D5"/>
    <w:rsid w:val="00DA7BA6"/>
    <w:rsid w:val="00DA7EAC"/>
    <w:rsid w:val="00DA7EC1"/>
    <w:rsid w:val="00DB075B"/>
    <w:rsid w:val="00DB1E3F"/>
    <w:rsid w:val="00DB3AEA"/>
    <w:rsid w:val="00DB552E"/>
    <w:rsid w:val="00DB5A13"/>
    <w:rsid w:val="00DC0C60"/>
    <w:rsid w:val="00DC3CD3"/>
    <w:rsid w:val="00DC61EC"/>
    <w:rsid w:val="00DC6424"/>
    <w:rsid w:val="00DC7CD4"/>
    <w:rsid w:val="00DC7CD6"/>
    <w:rsid w:val="00DD0F60"/>
    <w:rsid w:val="00DD1B4D"/>
    <w:rsid w:val="00DD22DC"/>
    <w:rsid w:val="00DD76F0"/>
    <w:rsid w:val="00DE2330"/>
    <w:rsid w:val="00DE388F"/>
    <w:rsid w:val="00DE3BB9"/>
    <w:rsid w:val="00DE5BF9"/>
    <w:rsid w:val="00DE67EE"/>
    <w:rsid w:val="00DE7106"/>
    <w:rsid w:val="00DE7171"/>
    <w:rsid w:val="00DF2B3F"/>
    <w:rsid w:val="00DF6DF0"/>
    <w:rsid w:val="00E002A7"/>
    <w:rsid w:val="00E03B6A"/>
    <w:rsid w:val="00E04973"/>
    <w:rsid w:val="00E04CFC"/>
    <w:rsid w:val="00E07922"/>
    <w:rsid w:val="00E103FE"/>
    <w:rsid w:val="00E10DB1"/>
    <w:rsid w:val="00E120D7"/>
    <w:rsid w:val="00E14E0D"/>
    <w:rsid w:val="00E15A52"/>
    <w:rsid w:val="00E22CD4"/>
    <w:rsid w:val="00E23004"/>
    <w:rsid w:val="00E2432D"/>
    <w:rsid w:val="00E243F4"/>
    <w:rsid w:val="00E26760"/>
    <w:rsid w:val="00E31CE9"/>
    <w:rsid w:val="00E33C11"/>
    <w:rsid w:val="00E362AA"/>
    <w:rsid w:val="00E37C14"/>
    <w:rsid w:val="00E45CDF"/>
    <w:rsid w:val="00E4605E"/>
    <w:rsid w:val="00E4641B"/>
    <w:rsid w:val="00E471CD"/>
    <w:rsid w:val="00E47ABC"/>
    <w:rsid w:val="00E515C0"/>
    <w:rsid w:val="00E51E0A"/>
    <w:rsid w:val="00E534CC"/>
    <w:rsid w:val="00E539EC"/>
    <w:rsid w:val="00E54271"/>
    <w:rsid w:val="00E54534"/>
    <w:rsid w:val="00E560FE"/>
    <w:rsid w:val="00E57CE0"/>
    <w:rsid w:val="00E60069"/>
    <w:rsid w:val="00E62459"/>
    <w:rsid w:val="00E66A51"/>
    <w:rsid w:val="00E708FD"/>
    <w:rsid w:val="00E71A35"/>
    <w:rsid w:val="00E7293E"/>
    <w:rsid w:val="00E77E8F"/>
    <w:rsid w:val="00E81420"/>
    <w:rsid w:val="00E83BCF"/>
    <w:rsid w:val="00E84549"/>
    <w:rsid w:val="00E85FDB"/>
    <w:rsid w:val="00E87358"/>
    <w:rsid w:val="00E9003F"/>
    <w:rsid w:val="00E906F5"/>
    <w:rsid w:val="00E9440F"/>
    <w:rsid w:val="00E95434"/>
    <w:rsid w:val="00E976F4"/>
    <w:rsid w:val="00EA0F2B"/>
    <w:rsid w:val="00EA5434"/>
    <w:rsid w:val="00EA6F59"/>
    <w:rsid w:val="00EA7975"/>
    <w:rsid w:val="00EA7B11"/>
    <w:rsid w:val="00EB2F09"/>
    <w:rsid w:val="00EB310C"/>
    <w:rsid w:val="00EB32D4"/>
    <w:rsid w:val="00EB77C5"/>
    <w:rsid w:val="00EC08ED"/>
    <w:rsid w:val="00EC16CD"/>
    <w:rsid w:val="00EC1E4F"/>
    <w:rsid w:val="00EC353B"/>
    <w:rsid w:val="00EC468C"/>
    <w:rsid w:val="00EC53A0"/>
    <w:rsid w:val="00ED0633"/>
    <w:rsid w:val="00ED5262"/>
    <w:rsid w:val="00ED709E"/>
    <w:rsid w:val="00ED72BC"/>
    <w:rsid w:val="00EE2399"/>
    <w:rsid w:val="00EE3D51"/>
    <w:rsid w:val="00EE4A88"/>
    <w:rsid w:val="00EE574B"/>
    <w:rsid w:val="00EE7595"/>
    <w:rsid w:val="00EF03C7"/>
    <w:rsid w:val="00EF11D1"/>
    <w:rsid w:val="00EF1D5E"/>
    <w:rsid w:val="00EF344F"/>
    <w:rsid w:val="00EF4F31"/>
    <w:rsid w:val="00EF5DA8"/>
    <w:rsid w:val="00F00833"/>
    <w:rsid w:val="00F01977"/>
    <w:rsid w:val="00F01B64"/>
    <w:rsid w:val="00F022C3"/>
    <w:rsid w:val="00F054BA"/>
    <w:rsid w:val="00F05D96"/>
    <w:rsid w:val="00F06759"/>
    <w:rsid w:val="00F079BC"/>
    <w:rsid w:val="00F1006A"/>
    <w:rsid w:val="00F10B81"/>
    <w:rsid w:val="00F1131F"/>
    <w:rsid w:val="00F12F39"/>
    <w:rsid w:val="00F13EB7"/>
    <w:rsid w:val="00F15EFF"/>
    <w:rsid w:val="00F23097"/>
    <w:rsid w:val="00F23167"/>
    <w:rsid w:val="00F2397B"/>
    <w:rsid w:val="00F23F74"/>
    <w:rsid w:val="00F26664"/>
    <w:rsid w:val="00F266AF"/>
    <w:rsid w:val="00F26914"/>
    <w:rsid w:val="00F26BFA"/>
    <w:rsid w:val="00F27F22"/>
    <w:rsid w:val="00F31BB7"/>
    <w:rsid w:val="00F32381"/>
    <w:rsid w:val="00F33F6E"/>
    <w:rsid w:val="00F341B8"/>
    <w:rsid w:val="00F34411"/>
    <w:rsid w:val="00F35188"/>
    <w:rsid w:val="00F35CF9"/>
    <w:rsid w:val="00F42554"/>
    <w:rsid w:val="00F425CB"/>
    <w:rsid w:val="00F42E73"/>
    <w:rsid w:val="00F440EC"/>
    <w:rsid w:val="00F44F60"/>
    <w:rsid w:val="00F477C1"/>
    <w:rsid w:val="00F4792F"/>
    <w:rsid w:val="00F47D9A"/>
    <w:rsid w:val="00F52097"/>
    <w:rsid w:val="00F53EC4"/>
    <w:rsid w:val="00F54527"/>
    <w:rsid w:val="00F566A9"/>
    <w:rsid w:val="00F56A6A"/>
    <w:rsid w:val="00F571CB"/>
    <w:rsid w:val="00F62C8F"/>
    <w:rsid w:val="00F63EA8"/>
    <w:rsid w:val="00F64281"/>
    <w:rsid w:val="00F64FD8"/>
    <w:rsid w:val="00F664F3"/>
    <w:rsid w:val="00F67063"/>
    <w:rsid w:val="00F81FB9"/>
    <w:rsid w:val="00F834F4"/>
    <w:rsid w:val="00F858BE"/>
    <w:rsid w:val="00F8594A"/>
    <w:rsid w:val="00F85AB6"/>
    <w:rsid w:val="00F86260"/>
    <w:rsid w:val="00F86F24"/>
    <w:rsid w:val="00F87D9E"/>
    <w:rsid w:val="00F87E43"/>
    <w:rsid w:val="00F87FEA"/>
    <w:rsid w:val="00F900EF"/>
    <w:rsid w:val="00F90806"/>
    <w:rsid w:val="00F90B40"/>
    <w:rsid w:val="00F91A0D"/>
    <w:rsid w:val="00F91D6B"/>
    <w:rsid w:val="00F9383F"/>
    <w:rsid w:val="00F944C9"/>
    <w:rsid w:val="00F94BF3"/>
    <w:rsid w:val="00F96BAF"/>
    <w:rsid w:val="00F97E68"/>
    <w:rsid w:val="00FA01E4"/>
    <w:rsid w:val="00FA4B8A"/>
    <w:rsid w:val="00FB1644"/>
    <w:rsid w:val="00FB2033"/>
    <w:rsid w:val="00FB2486"/>
    <w:rsid w:val="00FB2B0F"/>
    <w:rsid w:val="00FB3232"/>
    <w:rsid w:val="00FB3527"/>
    <w:rsid w:val="00FB38B3"/>
    <w:rsid w:val="00FB4D1F"/>
    <w:rsid w:val="00FB5B27"/>
    <w:rsid w:val="00FB6B44"/>
    <w:rsid w:val="00FB7390"/>
    <w:rsid w:val="00FB7D32"/>
    <w:rsid w:val="00FC0BEB"/>
    <w:rsid w:val="00FC32F8"/>
    <w:rsid w:val="00FC59C7"/>
    <w:rsid w:val="00FC73C2"/>
    <w:rsid w:val="00FC7B87"/>
    <w:rsid w:val="00FD2015"/>
    <w:rsid w:val="00FD39F0"/>
    <w:rsid w:val="00FD5351"/>
    <w:rsid w:val="00FE0A55"/>
    <w:rsid w:val="00FE0E08"/>
    <w:rsid w:val="00FE2986"/>
    <w:rsid w:val="00FE50C1"/>
    <w:rsid w:val="00FE7AB1"/>
    <w:rsid w:val="00FF0E15"/>
    <w:rsid w:val="00FF15A4"/>
    <w:rsid w:val="00FF1961"/>
    <w:rsid w:val="00FF2D61"/>
    <w:rsid w:val="00FF2EC1"/>
    <w:rsid w:val="00FF5C39"/>
    <w:rsid w:val="00FF62E6"/>
    <w:rsid w:val="00FF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3976"/>
  <w15:chartTrackingRefBased/>
  <w15:docId w15:val="{12B1147D-C8F3-407D-8D0E-302AFFAF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E5EFB"/>
    <w:pPr>
      <w:keepNext/>
      <w:spacing w:before="240" w:after="60" w:line="240" w:lineRule="auto"/>
      <w:jc w:val="both"/>
      <w:outlineLvl w:val="0"/>
    </w:pPr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4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9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90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329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29B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4329B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29B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5875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755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FDB"/>
  </w:style>
  <w:style w:type="paragraph" w:styleId="Footer">
    <w:name w:val="footer"/>
    <w:basedOn w:val="Normal"/>
    <w:link w:val="FooterChar"/>
    <w:uiPriority w:val="99"/>
    <w:unhideWhenUsed/>
    <w:rsid w:val="00D44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FDB"/>
  </w:style>
  <w:style w:type="table" w:styleId="TableGrid">
    <w:name w:val="Table Grid"/>
    <w:basedOn w:val="TableNormal"/>
    <w:uiPriority w:val="39"/>
    <w:rsid w:val="008B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4F5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7F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7F7D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7D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FE2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C2993"/>
  </w:style>
  <w:style w:type="paragraph" w:styleId="Revision">
    <w:name w:val="Revision"/>
    <w:hidden/>
    <w:uiPriority w:val="99"/>
    <w:semiHidden/>
    <w:rsid w:val="00784E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7E5EFB"/>
    <w:rPr>
      <w:rFonts w:ascii="Verdana" w:eastAsia="Times New Roman" w:hAnsi="Verdana" w:cs="Arial"/>
      <w:b/>
      <w:bCs/>
      <w:color w:val="4472C4" w:themeColor="accent1"/>
      <w:kern w:val="32"/>
      <w:sz w:val="32"/>
      <w:szCs w:val="32"/>
      <w:u w:val="single"/>
      <w:lang w:eastAsia="en-US"/>
    </w:rPr>
  </w:style>
  <w:style w:type="paragraph" w:styleId="ListParagraph">
    <w:name w:val="List Paragraph"/>
    <w:basedOn w:val="Normal"/>
    <w:uiPriority w:val="34"/>
    <w:qFormat/>
    <w:rsid w:val="00F33F6E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table" w:styleId="GridTable6Colorful-Accent5">
    <w:name w:val="Grid Table 6 Colorful Accent 5"/>
    <w:basedOn w:val="TableNormal"/>
    <w:uiPriority w:val="51"/>
    <w:rsid w:val="00674C4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5111E-A63D-4440-BF9D-5F60893FA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SmartAnalyst</cp:lastModifiedBy>
  <cp:revision>4</cp:revision>
  <cp:lastPrinted>2019-03-19T01:13:00Z</cp:lastPrinted>
  <dcterms:created xsi:type="dcterms:W3CDTF">2020-02-06T16:35:00Z</dcterms:created>
  <dcterms:modified xsi:type="dcterms:W3CDTF">2020-02-06T16:35:00Z</dcterms:modified>
</cp:coreProperties>
</file>